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BB96A2" w14:textId="116650EF" w:rsidR="00413439" w:rsidRPr="00F61BA3" w:rsidRDefault="00413439" w:rsidP="00413439">
      <w:pPr>
        <w:pStyle w:val="Title1"/>
        <w:numPr>
          <w:ilvl w:val="0"/>
          <w:numId w:val="0"/>
        </w:numPr>
        <w:spacing w:before="0"/>
        <w:jc w:val="center"/>
        <w:rPr>
          <w:rFonts w:cs="Times New Roman"/>
        </w:rPr>
      </w:pPr>
      <w:bookmarkStart w:id="0" w:name="_Toc145683667"/>
      <w:bookmarkStart w:id="1" w:name="_Toc145683664"/>
      <w:r w:rsidRPr="00F61BA3">
        <w:rPr>
          <w:rFonts w:cs="Times New Roman"/>
        </w:rPr>
        <w:t>Supplementary Document</w:t>
      </w:r>
    </w:p>
    <w:p w14:paraId="1D3B93DA" w14:textId="77777777" w:rsidR="00413439" w:rsidRPr="00F61BA3" w:rsidRDefault="00413439" w:rsidP="00413439">
      <w:pPr>
        <w:pStyle w:val="Title1"/>
        <w:numPr>
          <w:ilvl w:val="0"/>
          <w:numId w:val="0"/>
        </w:numPr>
        <w:spacing w:before="0"/>
        <w:jc w:val="center"/>
        <w:rPr>
          <w:rFonts w:cs="Times New Roman"/>
        </w:rPr>
      </w:pPr>
    </w:p>
    <w:p w14:paraId="59C9AF15" w14:textId="766C0696" w:rsidR="00413439" w:rsidRPr="00F61BA3" w:rsidRDefault="00413439" w:rsidP="00413439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  <w:r w:rsidRPr="00F61BA3">
        <w:rPr>
          <w:rFonts w:cs="Times New Roman"/>
        </w:rPr>
        <w:t xml:space="preserve">Appendix </w:t>
      </w:r>
      <w:r w:rsidR="00AB639D">
        <w:rPr>
          <w:rFonts w:cs="Times New Roman"/>
        </w:rPr>
        <w:t>1</w:t>
      </w:r>
      <w:r w:rsidRPr="00F61BA3">
        <w:rPr>
          <w:rFonts w:cs="Times New Roman"/>
        </w:rPr>
        <w:t>. Percentage of missing values</w:t>
      </w:r>
    </w:p>
    <w:p w14:paraId="4A638894" w14:textId="6DD9EA77" w:rsidR="00413439" w:rsidRPr="00F61BA3" w:rsidRDefault="00413439" w:rsidP="00413439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  <w:r w:rsidRPr="00F61BA3">
        <w:rPr>
          <w:rFonts w:cs="Times New Roman"/>
        </w:rPr>
        <w:t xml:space="preserve">Appendix </w:t>
      </w:r>
      <w:r w:rsidR="00AB639D">
        <w:rPr>
          <w:rFonts w:cs="Times New Roman"/>
        </w:rPr>
        <w:t>2</w:t>
      </w:r>
      <w:r w:rsidRPr="00F61BA3">
        <w:rPr>
          <w:rFonts w:cs="Times New Roman"/>
        </w:rPr>
        <w:t>. Latent class odds ratio results</w:t>
      </w:r>
    </w:p>
    <w:p w14:paraId="06A8F125" w14:textId="5205B566" w:rsidR="00413439" w:rsidRPr="00F61BA3" w:rsidRDefault="00413439" w:rsidP="00413439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  <w:r w:rsidRPr="00F61BA3">
        <w:rPr>
          <w:rFonts w:cs="Times New Roman"/>
        </w:rPr>
        <w:t xml:space="preserve">Appendix </w:t>
      </w:r>
      <w:r w:rsidR="00AB639D">
        <w:rPr>
          <w:rFonts w:cs="Times New Roman"/>
        </w:rPr>
        <w:t>3</w:t>
      </w:r>
      <w:r w:rsidRPr="00F61BA3">
        <w:rPr>
          <w:rFonts w:cs="Times New Roman"/>
        </w:rPr>
        <w:t>. QQ-plots# for checking the normality of continuous outcome variables</w:t>
      </w:r>
    </w:p>
    <w:p w14:paraId="49B012A4" w14:textId="25D38455" w:rsidR="00413439" w:rsidRPr="00F61BA3" w:rsidRDefault="00413439" w:rsidP="00413439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  <w:r w:rsidRPr="00F61BA3">
        <w:rPr>
          <w:rFonts w:cs="Times New Roman"/>
        </w:rPr>
        <w:t xml:space="preserve">Appendix </w:t>
      </w:r>
      <w:r w:rsidR="00AB639D">
        <w:rPr>
          <w:rFonts w:cs="Times New Roman"/>
        </w:rPr>
        <w:t>4</w:t>
      </w:r>
      <w:r w:rsidRPr="00F61BA3">
        <w:rPr>
          <w:rFonts w:cs="Times New Roman"/>
        </w:rPr>
        <w:t>. Standardized effect sizes for the overall group differences</w:t>
      </w:r>
    </w:p>
    <w:p w14:paraId="4B1B44AC" w14:textId="2D7B9BD0" w:rsidR="00413439" w:rsidRPr="00F61BA3" w:rsidRDefault="00413439" w:rsidP="00413439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  <w:r w:rsidRPr="00F61BA3">
        <w:rPr>
          <w:rFonts w:cs="Times New Roman"/>
        </w:rPr>
        <w:t xml:space="preserve">Appendix </w:t>
      </w:r>
      <w:r w:rsidR="00AB639D">
        <w:rPr>
          <w:rFonts w:cs="Times New Roman"/>
        </w:rPr>
        <w:t>5</w:t>
      </w:r>
      <w:r w:rsidRPr="00F61BA3">
        <w:rPr>
          <w:rFonts w:cs="Times New Roman"/>
        </w:rPr>
        <w:t>. Sensitivity analysis</w:t>
      </w:r>
    </w:p>
    <w:p w14:paraId="73D70B96" w14:textId="11A3E06C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56E55AFC" w14:textId="37E067E3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36FE5059" w14:textId="555D3ADA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74A792D6" w14:textId="5BB90D2F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653B9E36" w14:textId="3B316B2A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71E8F329" w14:textId="10C561FC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7F4CBE36" w14:textId="3E2A0A43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6DD894DD" w14:textId="28D3CB09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6020EFB6" w14:textId="6A98F1FB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0888145C" w14:textId="6781CFA8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7A084FBF" w14:textId="2BE84BEC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09B56831" w14:textId="0F6ACFE8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0FB6C24A" w14:textId="71483D8A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7B6DBADC" w14:textId="3BA68122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7DB4CEE3" w14:textId="1C71DCFE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5737BFEF" w14:textId="10CB0E7E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58F7A302" w14:textId="2F355626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2C36C227" w14:textId="4BC31D8C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1751535C" w14:textId="25F7BF8C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2C7C3082" w14:textId="335DAC1E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2BA0B9EA" w14:textId="500916A1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07B6096A" w14:textId="6D93E2B3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5D6CD9E6" w14:textId="33F0238C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1E908748" w14:textId="29A28B55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5BC7FBDE" w14:textId="22165223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4D59BE10" w14:textId="06DD523E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73A8D39C" w14:textId="2ECB05A1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3DA3B201" w14:textId="4BF092E6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674066C8" w14:textId="77777777" w:rsidR="00413439" w:rsidRPr="00F61BA3" w:rsidRDefault="00413439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</w:p>
    <w:p w14:paraId="639F9EFE" w14:textId="4B98324B" w:rsidR="002F6CE5" w:rsidRPr="00F61BA3" w:rsidRDefault="002F6CE5" w:rsidP="002F6CE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  <w:r w:rsidRPr="00F61BA3">
        <w:rPr>
          <w:rFonts w:cs="Times New Roman"/>
        </w:rPr>
        <w:lastRenderedPageBreak/>
        <w:t xml:space="preserve">Appendix </w:t>
      </w:r>
      <w:r w:rsidR="00A31596">
        <w:rPr>
          <w:rFonts w:cs="Times New Roman"/>
        </w:rPr>
        <w:t>1</w:t>
      </w:r>
      <w:r w:rsidRPr="00F61BA3">
        <w:rPr>
          <w:rFonts w:cs="Times New Roman"/>
        </w:rPr>
        <w:t>. Percentage of missing values</w:t>
      </w:r>
      <w:bookmarkEnd w:id="0"/>
    </w:p>
    <w:tbl>
      <w:tblPr>
        <w:tblW w:w="8392" w:type="dxa"/>
        <w:tblLook w:val="04A0" w:firstRow="1" w:lastRow="0" w:firstColumn="1" w:lastColumn="0" w:noHBand="0" w:noVBand="1"/>
      </w:tblPr>
      <w:tblGrid>
        <w:gridCol w:w="5812"/>
        <w:gridCol w:w="2580"/>
      </w:tblGrid>
      <w:tr w:rsidR="002F6CE5" w:rsidRPr="00F61BA3" w14:paraId="59F71114" w14:textId="77777777" w:rsidTr="00F16A2B">
        <w:trPr>
          <w:trHeight w:val="28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3513C" w14:textId="77777777" w:rsidR="002F6CE5" w:rsidRPr="00F61BA3" w:rsidRDefault="002F6CE5" w:rsidP="009645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05844" w14:textId="77777777" w:rsidR="002F6CE5" w:rsidRPr="00F61BA3" w:rsidRDefault="002F6CE5" w:rsidP="009645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missing</w:t>
            </w:r>
          </w:p>
        </w:tc>
      </w:tr>
      <w:tr w:rsidR="002F6CE5" w:rsidRPr="00F61BA3" w14:paraId="1CA9118B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70727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o-demographic characteristic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A49AD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F6CE5" w:rsidRPr="00F61BA3" w14:paraId="4B5A18B1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2D4F8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0EEE7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</w:tr>
      <w:tr w:rsidR="002F6CE5" w:rsidRPr="00F61BA3" w14:paraId="0163F494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2130B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1778B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</w:tr>
      <w:tr w:rsidR="002F6CE5" w:rsidRPr="00F61BA3" w14:paraId="3405044F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A8683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c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74B00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</w:tr>
      <w:tr w:rsidR="002F6CE5" w:rsidRPr="00F61BA3" w14:paraId="5B35D83D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32537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’s educ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772A5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9%</w:t>
            </w:r>
          </w:p>
        </w:tc>
      </w:tr>
      <w:tr w:rsidR="002F6CE5" w:rsidRPr="00F61BA3" w14:paraId="63FE7AEB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5941F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’s educ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03BAF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2%</w:t>
            </w:r>
          </w:p>
        </w:tc>
      </w:tr>
      <w:tr w:rsidR="002F6CE5" w:rsidRPr="00F61BA3" w14:paraId="4B974365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E7B1D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 child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5D70A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%</w:t>
            </w:r>
          </w:p>
        </w:tc>
      </w:tr>
      <w:tr w:rsidR="002F6CE5" w:rsidRPr="00F61BA3" w14:paraId="5E9AD526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14C57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economic statu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A667F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%</w:t>
            </w:r>
          </w:p>
        </w:tc>
      </w:tr>
      <w:tr w:rsidR="002F6CE5" w:rsidRPr="00F61BA3" w14:paraId="210512F8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009CA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onic devices and transport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4754E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%</w:t>
            </w:r>
          </w:p>
        </w:tc>
      </w:tr>
      <w:tr w:rsidR="002F6CE5" w:rsidRPr="00F61BA3" w14:paraId="15193092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58191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riend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890D7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3.21%</w:t>
            </w:r>
          </w:p>
        </w:tc>
      </w:tr>
      <w:tr w:rsidR="002F6CE5" w:rsidRPr="00F61BA3" w14:paraId="2B5BEEE9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907D1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ality of communic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D964E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F6CE5" w:rsidRPr="00F61BA3" w14:paraId="349C9880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922A4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-child communic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2A9E6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%</w:t>
            </w:r>
          </w:p>
        </w:tc>
      </w:tr>
      <w:tr w:rsidR="002F6CE5" w:rsidRPr="00F61BA3" w14:paraId="584230EC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33176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-child communic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D84F4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%</w:t>
            </w:r>
          </w:p>
        </w:tc>
      </w:tr>
      <w:tr w:rsidR="002F6CE5" w:rsidRPr="00F61BA3" w14:paraId="376BB0CC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BB4FB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tal health outcome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B0CED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F6CE5" w:rsidRPr="00F61BA3" w14:paraId="02FD248E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A4DA3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logical resilienc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143A7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%</w:t>
            </w:r>
          </w:p>
        </w:tc>
      </w:tr>
      <w:tr w:rsidR="002F6CE5" w:rsidRPr="00F61BA3" w14:paraId="4E37B4D7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0089E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fficulties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7759D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%</w:t>
            </w:r>
          </w:p>
        </w:tc>
      </w:tr>
      <w:tr w:rsidR="002F6CE5" w:rsidRPr="00F61BA3" w14:paraId="73335B1C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18DC5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8AD77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%</w:t>
            </w:r>
          </w:p>
        </w:tc>
      </w:tr>
      <w:tr w:rsidR="002F6CE5" w:rsidRPr="00F61BA3" w14:paraId="1C7CBA09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B39CF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uicidal</w:t>
            </w:r>
            <w:proofErr w:type="spellEnd"/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lf-injur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57EC2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%</w:t>
            </w:r>
          </w:p>
        </w:tc>
      </w:tr>
      <w:tr w:rsidR="002F6CE5" w:rsidRPr="00F61BA3" w14:paraId="68634411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9B1C6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icidal ide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5F636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%</w:t>
            </w:r>
          </w:p>
        </w:tc>
      </w:tr>
      <w:tr w:rsidR="002F6CE5" w:rsidRPr="00F61BA3" w14:paraId="7A509210" w14:textId="77777777" w:rsidTr="00F16A2B">
        <w:trPr>
          <w:trHeight w:val="29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720D5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cation variable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715B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6CE5" w:rsidRPr="00F61BA3" w14:paraId="7D8EA310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06022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ne call frequency with fath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4B69E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%</w:t>
            </w:r>
          </w:p>
        </w:tc>
      </w:tr>
      <w:tr w:rsidR="002F6CE5" w:rsidRPr="00F61BA3" w14:paraId="2B4F03AA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2985E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eo call frequency with fath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C3C38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%</w:t>
            </w:r>
          </w:p>
        </w:tc>
      </w:tr>
      <w:tr w:rsidR="002F6CE5" w:rsidRPr="00F61BA3" w14:paraId="687AE4E0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C6A00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equency of paternal home visit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B424A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%</w:t>
            </w:r>
          </w:p>
        </w:tc>
      </w:tr>
      <w:tr w:rsidR="002F6CE5" w:rsidRPr="00F61BA3" w14:paraId="092EE967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B56F7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s' home visits during the Spring Festiva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429A8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%</w:t>
            </w:r>
          </w:p>
        </w:tc>
      </w:tr>
      <w:tr w:rsidR="002F6CE5" w:rsidRPr="00F61BA3" w14:paraId="1C54B844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CBFF3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 visiting at their mothers’ workplaces during summer/winter vacation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CBB92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%</w:t>
            </w:r>
          </w:p>
        </w:tc>
      </w:tr>
      <w:tr w:rsidR="002F6CE5" w:rsidRPr="00F61BA3" w14:paraId="123B7C01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DD594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ne call frequency with moth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7768A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%</w:t>
            </w:r>
          </w:p>
        </w:tc>
      </w:tr>
      <w:tr w:rsidR="002F6CE5" w:rsidRPr="00F61BA3" w14:paraId="092646F9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0ED2F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eo call frequency with moth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7EE1B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%</w:t>
            </w:r>
          </w:p>
        </w:tc>
      </w:tr>
      <w:tr w:rsidR="002F6CE5" w:rsidRPr="00F61BA3" w14:paraId="3F123DE1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D64AC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equency of maternal home visit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BE664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%</w:t>
            </w:r>
          </w:p>
        </w:tc>
      </w:tr>
      <w:tr w:rsidR="002F6CE5" w:rsidRPr="00F61BA3" w14:paraId="6DE7B0D3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CB961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s' home visits during the Spring Festiva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09381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%</w:t>
            </w:r>
          </w:p>
        </w:tc>
      </w:tr>
      <w:tr w:rsidR="002F6CE5" w:rsidRPr="00F61BA3" w14:paraId="65ED3197" w14:textId="77777777" w:rsidTr="00F16A2B">
        <w:trPr>
          <w:trHeight w:val="28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77D3E" w14:textId="77777777" w:rsidR="002F6CE5" w:rsidRPr="00F61BA3" w:rsidRDefault="002F6CE5" w:rsidP="009645A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 visiting at their mothers’ workplaces during summer/winter vacation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0CB79F" w14:textId="77777777" w:rsidR="002F6CE5" w:rsidRPr="00F61BA3" w:rsidRDefault="002F6CE5" w:rsidP="009645A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%</w:t>
            </w:r>
          </w:p>
        </w:tc>
      </w:tr>
    </w:tbl>
    <w:p w14:paraId="2922544A" w14:textId="77777777" w:rsidR="00413571" w:rsidRPr="00F61BA3" w:rsidRDefault="00413571" w:rsidP="00413571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413571" w:rsidRPr="00F61BA3" w:rsidSect="005C65E8"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bookmarkStart w:id="2" w:name="_Toc145683666"/>
    </w:p>
    <w:p w14:paraId="568EF083" w14:textId="17B6E942" w:rsidR="00413571" w:rsidRPr="00F61BA3" w:rsidRDefault="00413571" w:rsidP="00413571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61B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Appendix </w:t>
      </w:r>
      <w:r w:rsidR="00A315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F61B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Latent class odds ratio results</w:t>
      </w:r>
    </w:p>
    <w:p w14:paraId="44ADC641" w14:textId="77777777" w:rsidR="00413571" w:rsidRPr="00F61BA3" w:rsidRDefault="00413571" w:rsidP="0041357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1"/>
        <w:gridCol w:w="1461"/>
        <w:gridCol w:w="3279"/>
        <w:gridCol w:w="1133"/>
        <w:gridCol w:w="726"/>
        <w:gridCol w:w="1044"/>
        <w:gridCol w:w="516"/>
      </w:tblGrid>
      <w:tr w:rsidR="00413571" w:rsidRPr="00F61BA3" w14:paraId="4F486BCA" w14:textId="77777777" w:rsidTr="007B46B6">
        <w:trPr>
          <w:trHeight w:val="320"/>
        </w:trPr>
        <w:tc>
          <w:tcPr>
            <w:tcW w:w="1221" w:type="pct"/>
            <w:shd w:val="clear" w:color="auto" w:fill="auto"/>
            <w:noWrap/>
            <w:hideMark/>
          </w:tcPr>
          <w:p w14:paraId="599B7E5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Comparison</w:t>
            </w:r>
          </w:p>
        </w:tc>
        <w:tc>
          <w:tcPr>
            <w:tcW w:w="2198" w:type="pct"/>
            <w:gridSpan w:val="2"/>
            <w:shd w:val="clear" w:color="auto" w:fill="auto"/>
            <w:noWrap/>
            <w:hideMark/>
          </w:tcPr>
          <w:p w14:paraId="3D4A711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Indicator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6BE1AD5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Odds ratio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4BC3B39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S.E.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2DCE026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P-Value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33FBD2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Sig</w:t>
            </w:r>
          </w:p>
        </w:tc>
      </w:tr>
      <w:tr w:rsidR="00413571" w:rsidRPr="00F61BA3" w14:paraId="0A50C366" w14:textId="77777777" w:rsidTr="007B46B6">
        <w:trPr>
          <w:trHeight w:val="320"/>
        </w:trPr>
        <w:tc>
          <w:tcPr>
            <w:tcW w:w="1221" w:type="pct"/>
            <w:vMerge w:val="restart"/>
            <w:shd w:val="clear" w:color="000000" w:fill="E2EFDA"/>
            <w:hideMark/>
          </w:tcPr>
          <w:p w14:paraId="285C106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lass 5 compared to Class 4</w:t>
            </w:r>
          </w:p>
        </w:tc>
        <w:tc>
          <w:tcPr>
            <w:tcW w:w="677" w:type="pct"/>
            <w:vMerge w:val="restart"/>
            <w:shd w:val="clear" w:color="000000" w:fill="E2EFDA"/>
            <w:hideMark/>
          </w:tcPr>
          <w:p w14:paraId="6EEF22F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ather-child communication</w:t>
            </w: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671CC00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5500DBF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88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1D0438E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22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4607AE0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59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2FAC915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20FA49B9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764DF2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53D1660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234427B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08B42CB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1.19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03231EE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53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75662C6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72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6BC2887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026B0A02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3CEB07D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1F9971F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5CB5F1E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4B0E680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43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02BA0CC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9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3689945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570C000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7A11397B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F6B97E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3DB0A84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3D34B7A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2A77932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5.63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4854620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1.51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6841AF3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3AEB907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36E14C4F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01D71C3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34635A6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6290002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4961D33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1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48F1E8E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03800D8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6292DAD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48139634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7C39380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 w:val="restart"/>
            <w:shd w:val="clear" w:color="000000" w:fill="E2EFDA"/>
            <w:hideMark/>
          </w:tcPr>
          <w:p w14:paraId="3A267F3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Mother-child communication</w:t>
            </w: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71EC312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0D27B2B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51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4700CE6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5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04FB4C2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37A4CB2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4344DCF4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3276115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76844F9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4CEEEA1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0496524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31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15DF98A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9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3DEF37B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1D3988E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44D8939A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43DD65D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1F98C3D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429E0E0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448D3D9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38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797FDCC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5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3944ECB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243949F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5EA46CC6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43A35E3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6D62A46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7C49A1E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2FD5652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6.26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2896463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6.66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2811471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43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39DFED6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776FEE9F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64EDE3A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1542B9C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3BDE182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5250881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7682065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7539261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2C774A7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4A610FA8" w14:textId="77777777" w:rsidTr="007B46B6">
        <w:trPr>
          <w:trHeight w:val="320"/>
        </w:trPr>
        <w:tc>
          <w:tcPr>
            <w:tcW w:w="1221" w:type="pct"/>
            <w:vMerge w:val="restart"/>
            <w:shd w:val="clear" w:color="000000" w:fill="D9E1F2"/>
            <w:noWrap/>
            <w:hideMark/>
          </w:tcPr>
          <w:p w14:paraId="1C22499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lass 5 compared to Class 3</w:t>
            </w:r>
          </w:p>
        </w:tc>
        <w:tc>
          <w:tcPr>
            <w:tcW w:w="677" w:type="pct"/>
            <w:vMerge w:val="restart"/>
            <w:shd w:val="clear" w:color="000000" w:fill="D9E1F2"/>
            <w:hideMark/>
          </w:tcPr>
          <w:p w14:paraId="6A6DFB3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ather-child communication</w:t>
            </w: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184AA91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0345E83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47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2BE97DE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5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379032E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31FCCD6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2E99E517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08A28A0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5E9715B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652A385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1FC080C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1.20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37183E7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67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3821003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77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6513406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53EA07E3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60F6760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6A19C54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79B10DA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1864AA1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9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68DEDF1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0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49217D4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24CFD34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69840F1F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43D844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5708787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7B01B9C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0C40031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6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0EC4863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1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245DD08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3E15E87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423E7BD9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0A44F5B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12929AE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1D4DB00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48674FD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1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3E6ECDA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1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3BD3BA9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44A9D43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53427EF1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72220D1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 w:val="restart"/>
            <w:shd w:val="clear" w:color="000000" w:fill="D9E1F2"/>
            <w:hideMark/>
          </w:tcPr>
          <w:p w14:paraId="1F5C523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Mother-child communication</w:t>
            </w: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33C9F5F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65ED1E1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27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54A7C4F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8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433B766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5B39CB8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213F0A01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390CCF8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3B8217B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08D42DE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4EF2DF9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8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5679C0A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1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17DFF9F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06846C6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3B0F78E0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0A6F7B6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71DD798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588D085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3585BDA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4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66C9BDE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7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6486577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10D79F8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32513E19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B9CEEC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2E8069F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0F6DC1E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00B4BC5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30A963D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6D68F97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6F3729F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7CAC7A6B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71C8116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2351ACB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0F5A9C0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221F917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1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301BE6B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1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396F7AB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04C4603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2FE9438B" w14:textId="77777777" w:rsidTr="007B46B6">
        <w:trPr>
          <w:trHeight w:val="320"/>
        </w:trPr>
        <w:tc>
          <w:tcPr>
            <w:tcW w:w="1221" w:type="pct"/>
            <w:vMerge w:val="restart"/>
            <w:shd w:val="clear" w:color="000000" w:fill="FFF2CC"/>
            <w:noWrap/>
            <w:hideMark/>
          </w:tcPr>
          <w:p w14:paraId="7FE1438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lass 5 compared to Class 2</w:t>
            </w:r>
          </w:p>
        </w:tc>
        <w:tc>
          <w:tcPr>
            <w:tcW w:w="677" w:type="pct"/>
            <w:vMerge w:val="restart"/>
            <w:shd w:val="clear" w:color="000000" w:fill="FFF2CC"/>
            <w:hideMark/>
          </w:tcPr>
          <w:p w14:paraId="7FE9224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ather-child communication</w:t>
            </w: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2DD4141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3C12C52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2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3721BE4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5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248EBA7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1293171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50CF52D6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22D0E6D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43349A8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5419E1E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7FFC03C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2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0228DCB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1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74A8AEB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0642EEC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5CD04444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3CA9AFF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54D0508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56AD1A1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49CDB04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79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72F167A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41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3222E1F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61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7F43884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60945DB3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3CD7C65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3CE09EB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1035CBA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7AD2216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1.11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6A58498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40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580A9E0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78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2A5D83C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2A3C13DB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36DB8D0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1FBDCF5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4FC8CE6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65A2C79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30CFCFF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2F69DD9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0B67DAA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7AF8C30F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DD2949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 w:val="restart"/>
            <w:shd w:val="clear" w:color="000000" w:fill="FFF2CC"/>
            <w:hideMark/>
          </w:tcPr>
          <w:p w14:paraId="729A80F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Mother-child communication</w:t>
            </w: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2C52CBC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7F60DD9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7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4223036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3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5446CDA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3B4C58D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20E708E0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346014E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650FB95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27451D8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2189F03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43D0A48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36458EC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2582AB0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6AA9C45F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A4C461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3B2A2D4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5C181B3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23D8003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44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308C260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27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0B9BA64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4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6D477D9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</w:t>
            </w:r>
          </w:p>
        </w:tc>
      </w:tr>
      <w:tr w:rsidR="00413571" w:rsidRPr="00F61BA3" w14:paraId="15439CCE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0DDF6B7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4F2AB73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34C3333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3F9078F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44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247E114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6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136966F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4DA02F4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7EA3F01A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DE339A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71281CC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2AE3E47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03C086A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44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0BFB150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34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3A619AC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4D7AE4A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77865917" w14:textId="77777777" w:rsidTr="007B46B6">
        <w:trPr>
          <w:trHeight w:val="320"/>
        </w:trPr>
        <w:tc>
          <w:tcPr>
            <w:tcW w:w="1221" w:type="pct"/>
            <w:vMerge w:val="restart"/>
            <w:shd w:val="clear" w:color="000000" w:fill="E2EFDA"/>
            <w:noWrap/>
            <w:hideMark/>
          </w:tcPr>
          <w:p w14:paraId="723F102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lass 5 compared to Class 1</w:t>
            </w:r>
          </w:p>
        </w:tc>
        <w:tc>
          <w:tcPr>
            <w:tcW w:w="677" w:type="pct"/>
            <w:vMerge w:val="restart"/>
            <w:shd w:val="clear" w:color="000000" w:fill="E2EFDA"/>
            <w:hideMark/>
          </w:tcPr>
          <w:p w14:paraId="785C7C9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ather-child communication</w:t>
            </w: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0F23A80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65F12CC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9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704F457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3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2C283C5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1E9FE7A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4514BEF5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7814B16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4CE5B0F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22C33F7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3766672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6E8F785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110783A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6852A1C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5244FBB0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47EEA64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296DD38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7557A9F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3F1F779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2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353BAB3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0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4D23D17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7226B6F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4B1C1D8D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3B787B5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18214BE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5069510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735571C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58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2FFA8DA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4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3A19EA1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0F36F9D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65BD1841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10A67FA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5E7B931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45C7A5E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1733D3F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3A56ECF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33CE8C5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15EAA4B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734B599E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22585C6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 w:val="restart"/>
            <w:shd w:val="clear" w:color="000000" w:fill="E2EFDA"/>
            <w:hideMark/>
          </w:tcPr>
          <w:p w14:paraId="32DE307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Mother-child communication</w:t>
            </w: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10F5220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27279BF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6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3596633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2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6569EA3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2B4AE54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010765B2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2CB9E76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72EF2E8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5CDA237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378FDF2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2570C13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71B16A5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3E48919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6FFD132D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13D5047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6E19999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6726BA1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53BEFB3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9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60B889E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8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228E643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4BA765E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2DC0F0D7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AD5916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4E37A6D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48081CB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7A432C9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4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7E1283F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0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275D257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3B725F5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2AA4A079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DE4263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149B227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1E84F25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6D51AA4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70FF3CB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0ACA06B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03713FA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4EF475D0" w14:textId="77777777" w:rsidTr="007B46B6">
        <w:trPr>
          <w:trHeight w:val="320"/>
        </w:trPr>
        <w:tc>
          <w:tcPr>
            <w:tcW w:w="1221" w:type="pct"/>
            <w:vMerge w:val="restart"/>
            <w:shd w:val="clear" w:color="000000" w:fill="D9E1F2"/>
            <w:noWrap/>
            <w:hideMark/>
          </w:tcPr>
          <w:p w14:paraId="08AD068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lastRenderedPageBreak/>
              <w:t>Class 4 compared to Class 3</w:t>
            </w:r>
          </w:p>
        </w:tc>
        <w:tc>
          <w:tcPr>
            <w:tcW w:w="677" w:type="pct"/>
            <w:vMerge w:val="restart"/>
            <w:shd w:val="clear" w:color="000000" w:fill="D9E1F2"/>
            <w:hideMark/>
          </w:tcPr>
          <w:p w14:paraId="70DFD78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ather-child communication</w:t>
            </w: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565B831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0FC12D1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53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00EB075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5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5384B15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2493A38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576E030D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1358804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453D39B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58DB33B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6C5BA2F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1.01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12887D8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59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1944981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99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778C2B8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6CABCF9A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3277E80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3D0E553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69E85A6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11DFF99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22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5876816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21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554F0FB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551A4A9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2E1E3DBC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16483DD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6C79DE9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1A5D0D2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7ECDE03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1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3B206CE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2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65FEFE1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02666AD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60C780EB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933178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181AC32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55BC931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3E63CBD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1.99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15900C4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1.18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52343F2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4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3967DE4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3CBAD97F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60A98E8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 w:val="restart"/>
            <w:shd w:val="clear" w:color="000000" w:fill="D9E1F2"/>
            <w:hideMark/>
          </w:tcPr>
          <w:p w14:paraId="63CD1AF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Mother-child communication</w:t>
            </w: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4E8F8A3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73B5FA5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53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27524C8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1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1B4DA37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0C83F0D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30BA1B73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6736A6D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36AC624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0E43DAA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5C28C2E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58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22C9667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6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236CC19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1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1E4AA57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</w:t>
            </w:r>
          </w:p>
        </w:tc>
      </w:tr>
      <w:tr w:rsidR="00413571" w:rsidRPr="00F61BA3" w14:paraId="34D40C7F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6EBBC91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351F628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1013E52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664A082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1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41272F2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7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174908D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67E41A5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7832A536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45F02C2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29DA504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3746563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2065313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651E43F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5522B9B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303B90E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6AC304C9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49F90AC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721EEEA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27B724C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380B06D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1A132FF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6D22FA5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71EB4BA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13D537C3" w14:textId="77777777" w:rsidTr="007B46B6">
        <w:trPr>
          <w:trHeight w:val="320"/>
        </w:trPr>
        <w:tc>
          <w:tcPr>
            <w:tcW w:w="1221" w:type="pct"/>
            <w:vMerge w:val="restart"/>
            <w:shd w:val="clear" w:color="000000" w:fill="FFF2CC"/>
            <w:noWrap/>
            <w:hideMark/>
          </w:tcPr>
          <w:p w14:paraId="569B843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lass 4 compared to Class 2</w:t>
            </w:r>
          </w:p>
        </w:tc>
        <w:tc>
          <w:tcPr>
            <w:tcW w:w="677" w:type="pct"/>
            <w:vMerge w:val="restart"/>
            <w:shd w:val="clear" w:color="000000" w:fill="FFF2CC"/>
            <w:hideMark/>
          </w:tcPr>
          <w:p w14:paraId="272CDD3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ather-child communication</w:t>
            </w: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7F307F7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0297FB2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4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1B8B2D7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5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455AD77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4909B0E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265FE580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75C8E82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377E7EA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0ACE855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2FDE5A4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2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003A69C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1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5BF8C72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71FD883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2D072A64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47F41D7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7B1B406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5F81EDD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168EC6F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1.86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7E730A5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93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1E601F3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36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689B688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70DACCB1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06F1FC2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0C62EBA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49F7928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39BD209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20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2798B2C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7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281029C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0F209AA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5C95D749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14EB871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2AA9EFF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5466DD0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093AEFC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350E482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7FF3520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349F413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5317DA67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7B70F27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 w:val="restart"/>
            <w:shd w:val="clear" w:color="000000" w:fill="FFF2CC"/>
            <w:hideMark/>
          </w:tcPr>
          <w:p w14:paraId="3712D57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Mother-child communication</w:t>
            </w: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6893F10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0E9349C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3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4381364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5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4F0BE80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16D060A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6A1942F1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5227A0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26B166B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7EBE6F7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6AC630A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504507A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03445AA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70578F1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4B7E1BBA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662A035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74D03BF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73992E2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568C434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1.16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5DFE65D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69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0395E1E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82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2807BA2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78A28DB4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3FFA7E1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07C347A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69A1176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640BB1A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7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2FABD28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8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6DB7491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2B7D153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2D7F47DF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0F23263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527E786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58DCFE0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31091AE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4559955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18C1FAE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64C3256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09345415" w14:textId="77777777" w:rsidTr="007B46B6">
        <w:trPr>
          <w:trHeight w:val="320"/>
        </w:trPr>
        <w:tc>
          <w:tcPr>
            <w:tcW w:w="1221" w:type="pct"/>
            <w:vMerge w:val="restart"/>
            <w:shd w:val="clear" w:color="000000" w:fill="E2EFDA"/>
            <w:noWrap/>
            <w:hideMark/>
          </w:tcPr>
          <w:p w14:paraId="06F5133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lass 4 compared to Class 1</w:t>
            </w:r>
          </w:p>
        </w:tc>
        <w:tc>
          <w:tcPr>
            <w:tcW w:w="677" w:type="pct"/>
            <w:vMerge w:val="restart"/>
            <w:shd w:val="clear" w:color="000000" w:fill="E2EFDA"/>
            <w:hideMark/>
          </w:tcPr>
          <w:p w14:paraId="02EF4A0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ather-child communication</w:t>
            </w: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30F88E1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4A70F3F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6A4CE84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3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2377F4E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4BFB77E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5F2242E6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378A57B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5153AFC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128BCDF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1868968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7F639C2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2B6B29B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492D04E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03C5B050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406D4CB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3C25F10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169CC23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16D3403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48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4153A3C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25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40BFA1D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3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12AFF7E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</w:t>
            </w:r>
          </w:p>
        </w:tc>
      </w:tr>
      <w:tr w:rsidR="00413571" w:rsidRPr="00F61BA3" w14:paraId="7C2F927C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2098F4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53CB7D8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409C586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48F71FA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4B86667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3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7E16D04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4C41323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54F45AE2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4813959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325E5CC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691939F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07D1C17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14F82BC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0FB35B1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6EB9476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07811708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3D4F79A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 w:val="restart"/>
            <w:shd w:val="clear" w:color="000000" w:fill="E2EFDA"/>
            <w:hideMark/>
          </w:tcPr>
          <w:p w14:paraId="2CFBB91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Mother-child communication</w:t>
            </w: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4FF7852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65BB5FE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2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605A6EF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3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085EE77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3BE2D13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3D701D5E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7E5D3E8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5A34E33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39FC84F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27862AD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612525A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6923864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12E384F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6BD8E977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112376B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188F177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4483EBC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13F9DA7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5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733EA32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24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4506EC0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4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3599E45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</w:t>
            </w:r>
          </w:p>
        </w:tc>
      </w:tr>
      <w:tr w:rsidR="00413571" w:rsidRPr="00F61BA3" w14:paraId="2F4CB3F3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7B81659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2E23AA0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293E835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5E42892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6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3994C5D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7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1B76515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251B9C6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393A3668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2CA04D8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1CCA8B6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2153E9E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2B4229A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51423.71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2445A00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1E17E4C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15B0C31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77EB264B" w14:textId="77777777" w:rsidTr="007B46B6">
        <w:trPr>
          <w:trHeight w:val="320"/>
        </w:trPr>
        <w:tc>
          <w:tcPr>
            <w:tcW w:w="1221" w:type="pct"/>
            <w:vMerge w:val="restart"/>
            <w:shd w:val="clear" w:color="000000" w:fill="D9E1F2"/>
            <w:noWrap/>
            <w:hideMark/>
          </w:tcPr>
          <w:p w14:paraId="09460BD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lass 3 compared to Class 1</w:t>
            </w:r>
          </w:p>
        </w:tc>
        <w:tc>
          <w:tcPr>
            <w:tcW w:w="677" w:type="pct"/>
            <w:vMerge w:val="restart"/>
            <w:shd w:val="clear" w:color="000000" w:fill="D9E1F2"/>
            <w:hideMark/>
          </w:tcPr>
          <w:p w14:paraId="5F40618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ather-child communication</w:t>
            </w: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43EAB45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1E1532D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9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2E4C35A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6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3CB30F7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3C64891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31D864D5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1328F24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24E337F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3BE755C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34D2729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088390C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3A57094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380BA57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72E4D8D7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5A1109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1F06B9E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6016206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4BE6726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2.19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62BEADF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2.24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48255F9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6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5CD1ACF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7ECB0F98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05FA5E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006C0A5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4BD5CF1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6476D8F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.35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3E6E235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15.90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224FAA5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6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654763C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6B2734E8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4F223FA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6FF149E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16ADFBE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2BA517C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778EA8E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36F27DC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0FD14A9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4F8A1F9E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A258F0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 w:val="restart"/>
            <w:shd w:val="clear" w:color="000000" w:fill="D9E1F2"/>
            <w:hideMark/>
          </w:tcPr>
          <w:p w14:paraId="6DEC1AC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Mother-child communication</w:t>
            </w: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15CB9F4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3FAA4B1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23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0310C66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7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3598CEC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4240EB2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2C109774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00EBD22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71EB0A1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60F0382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7AA817E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1DA9AE9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119ACC9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7AA8780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3909E771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138F15E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73492EA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59901C7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08A163B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4.48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327C275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7.05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5FFD509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62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140904C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73FFF46B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4C00B20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51BA26B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6D6CC79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013309F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1E12DFB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551C464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38C18B0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241B7324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3D509B6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5866222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D9E1F2"/>
            <w:noWrap/>
            <w:hideMark/>
          </w:tcPr>
          <w:p w14:paraId="6139B97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D9E1F2"/>
            <w:noWrap/>
            <w:hideMark/>
          </w:tcPr>
          <w:p w14:paraId="7E8CEF0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42</w:t>
            </w:r>
          </w:p>
        </w:tc>
        <w:tc>
          <w:tcPr>
            <w:tcW w:w="338" w:type="pct"/>
            <w:shd w:val="clear" w:color="000000" w:fill="D9E1F2"/>
            <w:noWrap/>
            <w:hideMark/>
          </w:tcPr>
          <w:p w14:paraId="7FBA055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36</w:t>
            </w:r>
          </w:p>
        </w:tc>
        <w:tc>
          <w:tcPr>
            <w:tcW w:w="485" w:type="pct"/>
            <w:shd w:val="clear" w:color="000000" w:fill="D9E1F2"/>
            <w:noWrap/>
            <w:hideMark/>
          </w:tcPr>
          <w:p w14:paraId="1E6B4D0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0</w:t>
            </w:r>
          </w:p>
        </w:tc>
        <w:tc>
          <w:tcPr>
            <w:tcW w:w="239" w:type="pct"/>
            <w:shd w:val="clear" w:color="000000" w:fill="D9E1F2"/>
            <w:noWrap/>
            <w:hideMark/>
          </w:tcPr>
          <w:p w14:paraId="15777DA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0E76E3D2" w14:textId="77777777" w:rsidTr="007B46B6">
        <w:trPr>
          <w:trHeight w:val="320"/>
        </w:trPr>
        <w:tc>
          <w:tcPr>
            <w:tcW w:w="1221" w:type="pct"/>
            <w:vMerge w:val="restart"/>
            <w:shd w:val="clear" w:color="000000" w:fill="FFF2CC"/>
            <w:noWrap/>
            <w:hideMark/>
          </w:tcPr>
          <w:p w14:paraId="4C1CE3E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lass 2 compared to Class 3</w:t>
            </w:r>
          </w:p>
        </w:tc>
        <w:tc>
          <w:tcPr>
            <w:tcW w:w="677" w:type="pct"/>
            <w:vMerge w:val="restart"/>
            <w:shd w:val="clear" w:color="000000" w:fill="FFF2CC"/>
            <w:hideMark/>
          </w:tcPr>
          <w:p w14:paraId="0B5FD4C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ather-child communication</w:t>
            </w: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7671E70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0AB8B52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3.75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6B09BF2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1.52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6FF81BC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7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1C4E9A0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0014534C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020E9F6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0605B0B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23586FB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12C1874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67.41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25704D6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42.93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60575CD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2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1291D7E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25DE6C89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26CC3BB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041AA7C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0DA45B4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754EC40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2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69C234F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2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5A763F5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0568F07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5E7E10FD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60F6930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6E73ED9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706E25C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4CAC030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6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7DFE201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0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1922747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59DBC0B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2C01A878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255E9D3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39C12E2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43136CD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5B4397E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4B272EF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3940ABF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0112097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6C0ECFFD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6A8CAB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 w:val="restart"/>
            <w:shd w:val="clear" w:color="000000" w:fill="FFF2CC"/>
            <w:hideMark/>
          </w:tcPr>
          <w:p w14:paraId="247528D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Mother-child communication</w:t>
            </w: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3DAC2F7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11A6025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4.13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28B54F4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1.58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4EAE1D3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5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08A2E3E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39D240FC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0F4E156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4197A08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70F636E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30A5304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4C3A177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6BA2295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47198A0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7B96B698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213CDB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5CC82BA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0640037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60D16C2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0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5D2F0D6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5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7121FE3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402236A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423F9809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FE7EBF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5F5346C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18D026E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04712C2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04B6E16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76F1159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19D6030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1F818DC7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1CB85F5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682E972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FFF2CC"/>
            <w:noWrap/>
            <w:hideMark/>
          </w:tcPr>
          <w:p w14:paraId="5E69610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FFF2CC"/>
            <w:noWrap/>
            <w:hideMark/>
          </w:tcPr>
          <w:p w14:paraId="0BBC035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1</w:t>
            </w:r>
          </w:p>
        </w:tc>
        <w:tc>
          <w:tcPr>
            <w:tcW w:w="338" w:type="pct"/>
            <w:shd w:val="clear" w:color="000000" w:fill="FFF2CC"/>
            <w:noWrap/>
            <w:hideMark/>
          </w:tcPr>
          <w:p w14:paraId="46D7EFA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1</w:t>
            </w:r>
          </w:p>
        </w:tc>
        <w:tc>
          <w:tcPr>
            <w:tcW w:w="485" w:type="pct"/>
            <w:shd w:val="clear" w:color="000000" w:fill="FFF2CC"/>
            <w:noWrap/>
            <w:hideMark/>
          </w:tcPr>
          <w:p w14:paraId="6510A59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FFF2CC"/>
            <w:noWrap/>
            <w:hideMark/>
          </w:tcPr>
          <w:p w14:paraId="4AAE65B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6D8CCCD0" w14:textId="77777777" w:rsidTr="007B46B6">
        <w:trPr>
          <w:trHeight w:val="320"/>
        </w:trPr>
        <w:tc>
          <w:tcPr>
            <w:tcW w:w="1221" w:type="pct"/>
            <w:vMerge w:val="restart"/>
            <w:shd w:val="clear" w:color="000000" w:fill="E2EFDA"/>
            <w:noWrap/>
            <w:hideMark/>
          </w:tcPr>
          <w:p w14:paraId="4828D2C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lass 2 compared to Class 1</w:t>
            </w:r>
          </w:p>
        </w:tc>
        <w:tc>
          <w:tcPr>
            <w:tcW w:w="677" w:type="pct"/>
            <w:vMerge w:val="restart"/>
            <w:shd w:val="clear" w:color="000000" w:fill="E2EFDA"/>
            <w:hideMark/>
          </w:tcPr>
          <w:p w14:paraId="612ADAB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ather-child communication</w:t>
            </w: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4415375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7CF9839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72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0B39F00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29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48BB058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32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49D0E27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74A34AA2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4D9A42B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31FF648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2DC0E31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5BD4C4D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0C9063F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1A58D2B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5C99000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067B65B5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3773223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56F53B8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18F97AD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35E9766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26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5870E68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5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7E49767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63531C8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  <w:tr w:rsidR="00413571" w:rsidRPr="00F61BA3" w14:paraId="7E624478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46F9765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6B3ED50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647F686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06D5F33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52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58E15C9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17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58AA59E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1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1A49056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</w:t>
            </w:r>
          </w:p>
        </w:tc>
      </w:tr>
      <w:tr w:rsidR="00413571" w:rsidRPr="00F61BA3" w14:paraId="30A41B9A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1AE9A4E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106929B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2D70F5A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618C70F7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63D68C2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38CB4E2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6A82A29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104D7FC6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22C3A4E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 w:val="restart"/>
            <w:shd w:val="clear" w:color="000000" w:fill="E2EFDA"/>
            <w:hideMark/>
          </w:tcPr>
          <w:p w14:paraId="469945F2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Mother-child communication</w:t>
            </w: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011D389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phone cal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591002D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94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5649EF1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38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6D660365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86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7D9D22D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02DAE188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082B8C4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09B2106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0F2B521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video cal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0BF96266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1.0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7940AA4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40D28EF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999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68C258F0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00FBDE00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220AD8E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1530D09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0CC02A0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Home visit during the Spring Festival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4319D05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44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505BA75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28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672EFAA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5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1053FC1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329F4A2B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598043F8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28BC741D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60BF348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Frequent home visit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224E2D01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90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2C2147AC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29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13C74FD4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73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604E304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413571" w:rsidRPr="00F61BA3" w14:paraId="1FF97FA1" w14:textId="77777777" w:rsidTr="007B46B6">
        <w:trPr>
          <w:trHeight w:val="320"/>
        </w:trPr>
        <w:tc>
          <w:tcPr>
            <w:tcW w:w="1221" w:type="pct"/>
            <w:vMerge/>
            <w:hideMark/>
          </w:tcPr>
          <w:p w14:paraId="23ED31C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77" w:type="pct"/>
            <w:vMerge/>
            <w:hideMark/>
          </w:tcPr>
          <w:p w14:paraId="5D9C9209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521" w:type="pct"/>
            <w:shd w:val="clear" w:color="000000" w:fill="E2EFDA"/>
            <w:noWrap/>
            <w:hideMark/>
          </w:tcPr>
          <w:p w14:paraId="5A9B5A2E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Children visiting during vacations</w:t>
            </w:r>
          </w:p>
        </w:tc>
        <w:tc>
          <w:tcPr>
            <w:tcW w:w="519" w:type="pct"/>
            <w:shd w:val="clear" w:color="000000" w:fill="E2EFDA"/>
            <w:noWrap/>
            <w:hideMark/>
          </w:tcPr>
          <w:p w14:paraId="14DF7AAB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1</w:t>
            </w:r>
          </w:p>
        </w:tc>
        <w:tc>
          <w:tcPr>
            <w:tcW w:w="338" w:type="pct"/>
            <w:shd w:val="clear" w:color="000000" w:fill="E2EFDA"/>
            <w:noWrap/>
            <w:hideMark/>
          </w:tcPr>
          <w:p w14:paraId="5C71B16F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485" w:type="pct"/>
            <w:shd w:val="clear" w:color="000000" w:fill="E2EFDA"/>
            <w:noWrap/>
            <w:hideMark/>
          </w:tcPr>
          <w:p w14:paraId="10B0DBD3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0.00</w:t>
            </w:r>
          </w:p>
        </w:tc>
        <w:tc>
          <w:tcPr>
            <w:tcW w:w="239" w:type="pct"/>
            <w:shd w:val="clear" w:color="000000" w:fill="E2EFDA"/>
            <w:noWrap/>
            <w:hideMark/>
          </w:tcPr>
          <w:p w14:paraId="6BEDE1BA" w14:textId="77777777" w:rsidR="00413571" w:rsidRPr="00F61BA3" w:rsidRDefault="00413571" w:rsidP="007B4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***</w:t>
            </w:r>
          </w:p>
        </w:tc>
      </w:tr>
    </w:tbl>
    <w:p w14:paraId="41A1FC0F" w14:textId="77777777" w:rsidR="00413571" w:rsidRPr="00F61BA3" w:rsidRDefault="00413571" w:rsidP="0041357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1B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ote:</w:t>
      </w:r>
      <w:r w:rsidRPr="00F61B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*p&lt;0.05; **p&lt;0.01; ***p&lt;0.001. </w:t>
      </w:r>
    </w:p>
    <w:p w14:paraId="3C26E056" w14:textId="378B28A7" w:rsidR="00EA6E75" w:rsidRPr="00F61BA3" w:rsidRDefault="00EA6E75" w:rsidP="00EA6E75">
      <w:pPr>
        <w:pStyle w:val="Title1"/>
        <w:numPr>
          <w:ilvl w:val="0"/>
          <w:numId w:val="0"/>
        </w:numPr>
        <w:spacing w:before="0"/>
        <w:rPr>
          <w:rFonts w:cs="Times New Roman"/>
        </w:rPr>
      </w:pPr>
      <w:r w:rsidRPr="00F61BA3">
        <w:rPr>
          <w:rFonts w:cs="Times New Roman"/>
        </w:rPr>
        <w:lastRenderedPageBreak/>
        <w:t xml:space="preserve">Appendix </w:t>
      </w:r>
      <w:r w:rsidR="00A31596">
        <w:rPr>
          <w:rFonts w:cs="Times New Roman"/>
        </w:rPr>
        <w:t>3</w:t>
      </w:r>
      <w:r w:rsidRPr="00F61BA3">
        <w:rPr>
          <w:rFonts w:cs="Times New Roman"/>
        </w:rPr>
        <w:t>. QQ-plots# for checking the normality of continuous outcome variables</w:t>
      </w:r>
      <w:bookmarkEnd w:id="2"/>
    </w:p>
    <w:p w14:paraId="3A790568" w14:textId="77777777" w:rsidR="00EA6E75" w:rsidRPr="00F61BA3" w:rsidRDefault="00EA6E75" w:rsidP="00EA6E75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1BA3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US"/>
        </w:rPr>
        <w:drawing>
          <wp:inline distT="0" distB="0" distL="0" distR="0" wp14:anchorId="7B678C7D" wp14:editId="4E858627">
            <wp:extent cx="5608873" cy="6572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950" cy="6578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543C1" w14:textId="77777777" w:rsidR="003B418D" w:rsidRPr="00F61BA3" w:rsidRDefault="003B418D" w:rsidP="003B418D">
      <w:pPr>
        <w:spacing w:before="100" w:beforeAutospacing="1" w:after="100" w:afterAutospacing="1"/>
        <w:rPr>
          <w:rFonts w:ascii="Times New Roman" w:hAnsi="Times New Roman" w:cs="Times New Roman"/>
          <w:color w:val="000000" w:themeColor="text1"/>
        </w:rPr>
      </w:pPr>
      <w:r w:rsidRPr="00F61BA3">
        <w:rPr>
          <w:rFonts w:ascii="Times New Roman" w:hAnsi="Times New Roman" w:cs="Times New Roman"/>
          <w:b/>
          <w:bCs/>
          <w:color w:val="000000" w:themeColor="text1"/>
        </w:rPr>
        <w:t>Concept</w:t>
      </w:r>
      <w:r w:rsidRPr="00F61BA3">
        <w:rPr>
          <w:rFonts w:ascii="Times New Roman" w:hAnsi="Times New Roman" w:cs="Times New Roman"/>
          <w:color w:val="000000" w:themeColor="text1"/>
        </w:rPr>
        <w:t>: The Q-Q plot compares the quantiles of a dataset with the quantiles of a theoretical distribution. In normality checks, the theoretical distribution used is the normal distribution.</w:t>
      </w:r>
    </w:p>
    <w:p w14:paraId="7374FDC8" w14:textId="77777777" w:rsidR="003B418D" w:rsidRPr="00F61BA3" w:rsidRDefault="003B418D" w:rsidP="003B418D">
      <w:pPr>
        <w:spacing w:before="100" w:beforeAutospacing="1" w:after="100" w:afterAutospacing="1"/>
        <w:rPr>
          <w:rFonts w:ascii="Times New Roman" w:hAnsi="Times New Roman" w:cs="Times New Roman"/>
          <w:color w:val="000000" w:themeColor="text1"/>
        </w:rPr>
      </w:pPr>
      <w:r w:rsidRPr="00F61BA3">
        <w:rPr>
          <w:rFonts w:ascii="Times New Roman" w:hAnsi="Times New Roman" w:cs="Times New Roman"/>
          <w:b/>
          <w:bCs/>
          <w:color w:val="000000" w:themeColor="text1"/>
        </w:rPr>
        <w:t>Plot Construction</w:t>
      </w:r>
      <w:r w:rsidRPr="00F61BA3">
        <w:rPr>
          <w:rFonts w:ascii="Times New Roman" w:hAnsi="Times New Roman" w:cs="Times New Roman"/>
          <w:color w:val="000000" w:themeColor="text1"/>
        </w:rPr>
        <w:t>: On a Q-Q plot, the x-axis typically represents the quantiles of the theoretical normal distribution, while the y-axis represents the quantiles of the dataset being tested. Each point on the plot corresponds to a specific quantile value in the dataset mapped against the corresponding quantile value in the normal distribution.</w:t>
      </w:r>
    </w:p>
    <w:p w14:paraId="6A38C41C" w14:textId="77777777" w:rsidR="003B418D" w:rsidRPr="00F61BA3" w:rsidRDefault="003B418D" w:rsidP="003B418D">
      <w:pPr>
        <w:pStyle w:val="NormalWeb"/>
        <w:spacing w:before="0" w:beforeAutospacing="0" w:after="0" w:afterAutospacing="0"/>
        <w:textAlignment w:val="baseline"/>
        <w:rPr>
          <w:color w:val="4472C4" w:themeColor="accent1"/>
        </w:rPr>
      </w:pPr>
      <w:r w:rsidRPr="00F61BA3">
        <w:rPr>
          <w:b/>
          <w:bCs/>
          <w:color w:val="000000" w:themeColor="text1"/>
        </w:rPr>
        <w:t>Interpreting the Plot</w:t>
      </w:r>
      <w:r w:rsidRPr="00F61BA3">
        <w:rPr>
          <w:color w:val="000000" w:themeColor="text1"/>
        </w:rPr>
        <w:t>: If the data are normally distributed, the points on the Q-Q plot will approximately lie on a straight line.</w:t>
      </w:r>
    </w:p>
    <w:p w14:paraId="26252DEA" w14:textId="3819BA11" w:rsidR="00EA6E75" w:rsidRPr="00F61BA3" w:rsidRDefault="00EA6E75" w:rsidP="00EA6E75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C6E0752" w14:textId="77777777" w:rsidR="00413439" w:rsidRPr="00F61BA3" w:rsidRDefault="00413439" w:rsidP="00556436">
      <w:pPr>
        <w:contextualSpacing/>
        <w:rPr>
          <w:rFonts w:ascii="Times New Roman" w:eastAsia="SimHei" w:hAnsi="Times New Roman" w:cs="Times New Roman"/>
          <w:b/>
          <w:bCs/>
          <w:kern w:val="44"/>
          <w:sz w:val="24"/>
          <w:szCs w:val="24"/>
        </w:rPr>
      </w:pPr>
    </w:p>
    <w:p w14:paraId="11A21DED" w14:textId="021317D7" w:rsidR="00556436" w:rsidRPr="00F61BA3" w:rsidRDefault="005C6959" w:rsidP="00556436">
      <w:pPr>
        <w:contextualSpacing/>
        <w:rPr>
          <w:rFonts w:ascii="Times New Roman" w:eastAsia="SimHei" w:hAnsi="Times New Roman" w:cs="Times New Roman"/>
          <w:b/>
          <w:bCs/>
          <w:kern w:val="44"/>
          <w:sz w:val="24"/>
          <w:szCs w:val="24"/>
        </w:rPr>
      </w:pPr>
      <w:r w:rsidRPr="00F61BA3">
        <w:rPr>
          <w:rFonts w:ascii="Times New Roman" w:eastAsia="SimHei" w:hAnsi="Times New Roman" w:cs="Times New Roman"/>
          <w:b/>
          <w:bCs/>
          <w:kern w:val="44"/>
          <w:sz w:val="24"/>
          <w:szCs w:val="24"/>
        </w:rPr>
        <w:lastRenderedPageBreak/>
        <w:t xml:space="preserve">Appendix </w:t>
      </w:r>
      <w:r w:rsidR="00A31596">
        <w:rPr>
          <w:rFonts w:ascii="Times New Roman" w:eastAsia="SimHei" w:hAnsi="Times New Roman" w:cs="Times New Roman"/>
          <w:b/>
          <w:bCs/>
          <w:kern w:val="44"/>
          <w:sz w:val="24"/>
          <w:szCs w:val="24"/>
        </w:rPr>
        <w:t>4</w:t>
      </w:r>
      <w:r w:rsidRPr="00F61BA3">
        <w:rPr>
          <w:rFonts w:ascii="Times New Roman" w:eastAsia="SimHei" w:hAnsi="Times New Roman" w:cs="Times New Roman"/>
          <w:b/>
          <w:bCs/>
          <w:kern w:val="44"/>
          <w:sz w:val="24"/>
          <w:szCs w:val="24"/>
        </w:rPr>
        <w:t>. Standardized effect sizes for the overall group differences</w:t>
      </w:r>
    </w:p>
    <w:p w14:paraId="72256CC8" w14:textId="77777777" w:rsidR="00556436" w:rsidRPr="00F61BA3" w:rsidRDefault="00556436" w:rsidP="00556436">
      <w:pPr>
        <w:contextualSpacing/>
        <w:rPr>
          <w:rFonts w:ascii="Times New Roman" w:eastAsia="SimSun" w:hAnsi="Times New Roman" w:cs="Times New Roman"/>
          <w:color w:val="000000" w:themeColor="text1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3551"/>
        <w:gridCol w:w="1855"/>
        <w:gridCol w:w="1560"/>
        <w:gridCol w:w="1441"/>
      </w:tblGrid>
      <w:tr w:rsidR="00556436" w:rsidRPr="00F61BA3" w14:paraId="65249BDF" w14:textId="77777777" w:rsidTr="005C6959"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2D8C7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230F4D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 of ANCOVA/Chi-square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0EE1FA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mega Squared*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240007F8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amer’s V**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3E67E5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pretation</w:t>
            </w:r>
          </w:p>
        </w:tc>
      </w:tr>
      <w:tr w:rsidR="00556436" w:rsidRPr="00F61BA3" w14:paraId="75566ECC" w14:textId="77777777" w:rsidTr="005C6959">
        <w:tc>
          <w:tcPr>
            <w:tcW w:w="1108" w:type="pct"/>
            <w:vMerge w:val="restart"/>
            <w:tcBorders>
              <w:top w:val="single" w:sz="4" w:space="0" w:color="auto"/>
            </w:tcBorders>
          </w:tcPr>
          <w:p w14:paraId="487CB87E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ong latent classes</w:t>
            </w:r>
          </w:p>
        </w:tc>
        <w:tc>
          <w:tcPr>
            <w:tcW w:w="1644" w:type="pct"/>
            <w:tcBorders>
              <w:top w:val="single" w:sz="4" w:space="0" w:color="auto"/>
            </w:tcBorders>
            <w:hideMark/>
          </w:tcPr>
          <w:p w14:paraId="73BE84A0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her-child communication</w:t>
            </w:r>
          </w:p>
        </w:tc>
        <w:tc>
          <w:tcPr>
            <w:tcW w:w="859" w:type="pct"/>
            <w:tcBorders>
              <w:top w:val="single" w:sz="4" w:space="0" w:color="auto"/>
            </w:tcBorders>
            <w:hideMark/>
          </w:tcPr>
          <w:p w14:paraId="6EF2D992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7591A228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7" w:type="pct"/>
            <w:tcBorders>
              <w:top w:val="single" w:sz="4" w:space="0" w:color="auto"/>
            </w:tcBorders>
            <w:hideMark/>
          </w:tcPr>
          <w:p w14:paraId="6F06DCED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556436" w:rsidRPr="00F61BA3" w14:paraId="1E78891D" w14:textId="77777777" w:rsidTr="005C6959">
        <w:tc>
          <w:tcPr>
            <w:tcW w:w="1108" w:type="pct"/>
            <w:vMerge/>
          </w:tcPr>
          <w:p w14:paraId="0FE58E4F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pct"/>
            <w:hideMark/>
          </w:tcPr>
          <w:p w14:paraId="74912C76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-child communication</w:t>
            </w:r>
          </w:p>
        </w:tc>
        <w:tc>
          <w:tcPr>
            <w:tcW w:w="859" w:type="pct"/>
            <w:hideMark/>
          </w:tcPr>
          <w:p w14:paraId="00639AD0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22" w:type="pct"/>
          </w:tcPr>
          <w:p w14:paraId="0836DF6E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7" w:type="pct"/>
            <w:hideMark/>
          </w:tcPr>
          <w:p w14:paraId="3C26257A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556436" w:rsidRPr="00F61BA3" w14:paraId="06123172" w14:textId="77777777" w:rsidTr="005C6959">
        <w:tc>
          <w:tcPr>
            <w:tcW w:w="1108" w:type="pct"/>
            <w:vMerge/>
          </w:tcPr>
          <w:p w14:paraId="1130D2E3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pct"/>
            <w:hideMark/>
          </w:tcPr>
          <w:p w14:paraId="19170E88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lience</w:t>
            </w:r>
          </w:p>
        </w:tc>
        <w:tc>
          <w:tcPr>
            <w:tcW w:w="859" w:type="pct"/>
            <w:hideMark/>
          </w:tcPr>
          <w:p w14:paraId="2495367F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22" w:type="pct"/>
          </w:tcPr>
          <w:p w14:paraId="0B587DBB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7" w:type="pct"/>
            <w:hideMark/>
          </w:tcPr>
          <w:p w14:paraId="5CDC2F5F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556436" w:rsidRPr="00F61BA3" w14:paraId="64263F39" w14:textId="77777777" w:rsidTr="005C6959">
        <w:tc>
          <w:tcPr>
            <w:tcW w:w="1108" w:type="pct"/>
            <w:vMerge/>
          </w:tcPr>
          <w:p w14:paraId="02FFA567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pct"/>
            <w:hideMark/>
          </w:tcPr>
          <w:p w14:paraId="247922BB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iculty</w:t>
            </w:r>
          </w:p>
        </w:tc>
        <w:tc>
          <w:tcPr>
            <w:tcW w:w="859" w:type="pct"/>
            <w:hideMark/>
          </w:tcPr>
          <w:p w14:paraId="56363042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2" w:type="pct"/>
          </w:tcPr>
          <w:p w14:paraId="77E63A07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7" w:type="pct"/>
            <w:hideMark/>
          </w:tcPr>
          <w:p w14:paraId="564D0784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556436" w:rsidRPr="00F61BA3" w14:paraId="4911CA47" w14:textId="77777777" w:rsidTr="005C6959">
        <w:tc>
          <w:tcPr>
            <w:tcW w:w="1108" w:type="pct"/>
            <w:vMerge/>
          </w:tcPr>
          <w:p w14:paraId="2A54599B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pct"/>
            <w:hideMark/>
          </w:tcPr>
          <w:p w14:paraId="00FE585E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-social behavior</w:t>
            </w:r>
          </w:p>
        </w:tc>
        <w:tc>
          <w:tcPr>
            <w:tcW w:w="859" w:type="pct"/>
            <w:hideMark/>
          </w:tcPr>
          <w:p w14:paraId="3890C572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22" w:type="pct"/>
          </w:tcPr>
          <w:p w14:paraId="24F38234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7" w:type="pct"/>
            <w:hideMark/>
          </w:tcPr>
          <w:p w14:paraId="2CD6D763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556436" w:rsidRPr="00F61BA3" w14:paraId="6ACBF547" w14:textId="77777777" w:rsidTr="005C6959">
        <w:tc>
          <w:tcPr>
            <w:tcW w:w="1108" w:type="pct"/>
            <w:vMerge/>
          </w:tcPr>
          <w:p w14:paraId="4A89F36A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pct"/>
          </w:tcPr>
          <w:p w14:paraId="294BF962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SI</w:t>
            </w:r>
          </w:p>
        </w:tc>
        <w:tc>
          <w:tcPr>
            <w:tcW w:w="859" w:type="pct"/>
          </w:tcPr>
          <w:p w14:paraId="62AAF034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2" w:type="pct"/>
          </w:tcPr>
          <w:p w14:paraId="52CDDF4B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667" w:type="pct"/>
          </w:tcPr>
          <w:p w14:paraId="3EFC295F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556436" w:rsidRPr="00F61BA3" w14:paraId="38C9BEE5" w14:textId="77777777" w:rsidTr="005C6959">
        <w:tc>
          <w:tcPr>
            <w:tcW w:w="1108" w:type="pct"/>
            <w:vMerge/>
            <w:tcBorders>
              <w:bottom w:val="single" w:sz="4" w:space="0" w:color="auto"/>
            </w:tcBorders>
          </w:tcPr>
          <w:p w14:paraId="2D8DA7D8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pct"/>
            <w:tcBorders>
              <w:bottom w:val="single" w:sz="4" w:space="0" w:color="auto"/>
            </w:tcBorders>
          </w:tcPr>
          <w:p w14:paraId="2E6CD778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icidal ideation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2092F3CF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409FFE2D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54E6E41B" w14:textId="1695EC0C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556436" w:rsidRPr="00F61BA3" w14:paraId="01479446" w14:textId="77777777" w:rsidTr="005C6959">
        <w:tc>
          <w:tcPr>
            <w:tcW w:w="1108" w:type="pct"/>
            <w:vMerge w:val="restart"/>
            <w:tcBorders>
              <w:top w:val="single" w:sz="4" w:space="0" w:color="auto"/>
            </w:tcBorders>
          </w:tcPr>
          <w:p w14:paraId="2EAD1DED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ween never-LBC and latent classes</w:t>
            </w:r>
          </w:p>
        </w:tc>
        <w:tc>
          <w:tcPr>
            <w:tcW w:w="1644" w:type="pct"/>
            <w:tcBorders>
              <w:top w:val="single" w:sz="4" w:space="0" w:color="auto"/>
            </w:tcBorders>
          </w:tcPr>
          <w:p w14:paraId="4261D28E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her-child communication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3DD77A09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0E718D0E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353D0723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556436" w:rsidRPr="00F61BA3" w14:paraId="473458B1" w14:textId="77777777" w:rsidTr="005C6959">
        <w:tc>
          <w:tcPr>
            <w:tcW w:w="1108" w:type="pct"/>
            <w:vMerge/>
          </w:tcPr>
          <w:p w14:paraId="320FEAA4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pct"/>
          </w:tcPr>
          <w:p w14:paraId="27A96BAC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-child communication</w:t>
            </w:r>
          </w:p>
        </w:tc>
        <w:tc>
          <w:tcPr>
            <w:tcW w:w="859" w:type="pct"/>
          </w:tcPr>
          <w:p w14:paraId="29947F83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22" w:type="pct"/>
          </w:tcPr>
          <w:p w14:paraId="40EC9480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7" w:type="pct"/>
          </w:tcPr>
          <w:p w14:paraId="4F09D4C5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556436" w:rsidRPr="00F61BA3" w14:paraId="7525E750" w14:textId="77777777" w:rsidTr="005C6959">
        <w:tc>
          <w:tcPr>
            <w:tcW w:w="1108" w:type="pct"/>
            <w:vMerge/>
          </w:tcPr>
          <w:p w14:paraId="3E3B50F2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pct"/>
          </w:tcPr>
          <w:p w14:paraId="049D3B2B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lience</w:t>
            </w:r>
          </w:p>
        </w:tc>
        <w:tc>
          <w:tcPr>
            <w:tcW w:w="859" w:type="pct"/>
          </w:tcPr>
          <w:p w14:paraId="1EF39FA3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22" w:type="pct"/>
          </w:tcPr>
          <w:p w14:paraId="034000D7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7" w:type="pct"/>
          </w:tcPr>
          <w:p w14:paraId="496CFCAA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556436" w:rsidRPr="00F61BA3" w14:paraId="2D378E28" w14:textId="77777777" w:rsidTr="005C6959">
        <w:tc>
          <w:tcPr>
            <w:tcW w:w="1108" w:type="pct"/>
            <w:vMerge/>
          </w:tcPr>
          <w:p w14:paraId="4A27EBF0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pct"/>
          </w:tcPr>
          <w:p w14:paraId="78932409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iculty</w:t>
            </w:r>
          </w:p>
        </w:tc>
        <w:tc>
          <w:tcPr>
            <w:tcW w:w="859" w:type="pct"/>
          </w:tcPr>
          <w:p w14:paraId="3FDA62E8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22" w:type="pct"/>
          </w:tcPr>
          <w:p w14:paraId="38113F04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7" w:type="pct"/>
          </w:tcPr>
          <w:p w14:paraId="08AB430A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556436" w:rsidRPr="00F61BA3" w14:paraId="3D65AD31" w14:textId="77777777" w:rsidTr="005C6959">
        <w:tc>
          <w:tcPr>
            <w:tcW w:w="1108" w:type="pct"/>
            <w:vMerge/>
          </w:tcPr>
          <w:p w14:paraId="47555EDC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pct"/>
          </w:tcPr>
          <w:p w14:paraId="3124FEF5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-social behavior</w:t>
            </w:r>
          </w:p>
        </w:tc>
        <w:tc>
          <w:tcPr>
            <w:tcW w:w="859" w:type="pct"/>
          </w:tcPr>
          <w:p w14:paraId="7355B918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22" w:type="pct"/>
          </w:tcPr>
          <w:p w14:paraId="3AAAC17C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7" w:type="pct"/>
          </w:tcPr>
          <w:p w14:paraId="43CD7DF3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556436" w:rsidRPr="00F61BA3" w14:paraId="0329599B" w14:textId="77777777" w:rsidTr="005C6959">
        <w:tc>
          <w:tcPr>
            <w:tcW w:w="1108" w:type="pct"/>
            <w:vMerge/>
          </w:tcPr>
          <w:p w14:paraId="00B20972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pct"/>
          </w:tcPr>
          <w:p w14:paraId="49210952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SI</w:t>
            </w:r>
          </w:p>
        </w:tc>
        <w:tc>
          <w:tcPr>
            <w:tcW w:w="859" w:type="pct"/>
          </w:tcPr>
          <w:p w14:paraId="136F5D65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2" w:type="pct"/>
          </w:tcPr>
          <w:p w14:paraId="325E9906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667" w:type="pct"/>
          </w:tcPr>
          <w:p w14:paraId="722150E5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556436" w:rsidRPr="00F61BA3" w14:paraId="6BF4FC33" w14:textId="77777777" w:rsidTr="005C6959">
        <w:tc>
          <w:tcPr>
            <w:tcW w:w="1108" w:type="pct"/>
            <w:vMerge/>
            <w:tcBorders>
              <w:bottom w:val="single" w:sz="4" w:space="0" w:color="auto"/>
            </w:tcBorders>
          </w:tcPr>
          <w:p w14:paraId="645F3EE3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pct"/>
            <w:tcBorders>
              <w:bottom w:val="single" w:sz="4" w:space="0" w:color="auto"/>
            </w:tcBorders>
          </w:tcPr>
          <w:p w14:paraId="34FC716B" w14:textId="77777777" w:rsidR="00556436" w:rsidRPr="00F61BA3" w:rsidRDefault="00556436" w:rsidP="0055643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icidal ideation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5397F661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07D3BF48" w14:textId="77777777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615DF10A" w14:textId="108D528B" w:rsidR="00556436" w:rsidRPr="00F61BA3" w:rsidRDefault="00556436" w:rsidP="005564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1B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</w:t>
            </w:r>
          </w:p>
        </w:tc>
      </w:tr>
    </w:tbl>
    <w:p w14:paraId="307C1C20" w14:textId="7F8AA216" w:rsidR="00556436" w:rsidRPr="00F61BA3" w:rsidRDefault="005C6959" w:rsidP="00556436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1B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ote:</w:t>
      </w:r>
      <w:r w:rsidRPr="00F61B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56436" w:rsidRPr="00F61BA3">
        <w:rPr>
          <w:rFonts w:ascii="Times New Roman" w:eastAsia="Times New Roman" w:hAnsi="Times New Roman" w:cs="Times New Roman"/>
          <w:color w:val="000000"/>
          <w:sz w:val="24"/>
          <w:szCs w:val="24"/>
        </w:rPr>
        <w:t>* Very Small Effect: &lt;0.01; Small Effect: &lt; 0.06; Medium Effect: &lt; 0.14; Large Effect: ≥ 0.14.</w:t>
      </w:r>
    </w:p>
    <w:p w14:paraId="244FCB2C" w14:textId="77777777" w:rsidR="00556436" w:rsidRPr="00F61BA3" w:rsidRDefault="00556436" w:rsidP="00556436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1BA3">
        <w:rPr>
          <w:rFonts w:ascii="Times New Roman" w:eastAsia="Times New Roman" w:hAnsi="Times New Roman" w:cs="Times New Roman"/>
          <w:color w:val="000000"/>
          <w:sz w:val="24"/>
          <w:szCs w:val="24"/>
        </w:rPr>
        <w:t>** No or very weak: &lt; 0.05; Weak: ≤ 0.10; Moderate: ≤ 0.15; Strong: ≤ 0.25; Very strong: &gt;0.25.</w:t>
      </w:r>
    </w:p>
    <w:p w14:paraId="54DBDC5F" w14:textId="77777777" w:rsidR="00556436" w:rsidRPr="00F61BA3" w:rsidRDefault="00556436" w:rsidP="00120538">
      <w:pPr>
        <w:pStyle w:val="Title1"/>
        <w:numPr>
          <w:ilvl w:val="0"/>
          <w:numId w:val="0"/>
        </w:numPr>
        <w:rPr>
          <w:rFonts w:eastAsia="Times New Roman" w:cs="Times New Roman"/>
          <w:b w:val="0"/>
          <w:bCs w:val="0"/>
          <w:color w:val="000000"/>
          <w:kern w:val="0"/>
        </w:rPr>
      </w:pPr>
    </w:p>
    <w:p w14:paraId="601196F5" w14:textId="77777777" w:rsidR="00C80847" w:rsidRPr="00F61BA3" w:rsidRDefault="00C80847" w:rsidP="00120538">
      <w:pPr>
        <w:pStyle w:val="Title1"/>
        <w:numPr>
          <w:ilvl w:val="0"/>
          <w:numId w:val="0"/>
        </w:numPr>
        <w:rPr>
          <w:rFonts w:cs="Times New Roman"/>
        </w:rPr>
      </w:pPr>
    </w:p>
    <w:p w14:paraId="2E31C294" w14:textId="77777777" w:rsidR="00C80847" w:rsidRPr="00F61BA3" w:rsidRDefault="00C80847" w:rsidP="00120538">
      <w:pPr>
        <w:pStyle w:val="Title1"/>
        <w:numPr>
          <w:ilvl w:val="0"/>
          <w:numId w:val="0"/>
        </w:numPr>
        <w:rPr>
          <w:rFonts w:cs="Times New Roman"/>
        </w:rPr>
      </w:pPr>
    </w:p>
    <w:p w14:paraId="66056D94" w14:textId="77777777" w:rsidR="00C80847" w:rsidRPr="00F61BA3" w:rsidRDefault="00C80847" w:rsidP="00120538">
      <w:pPr>
        <w:pStyle w:val="Title1"/>
        <w:numPr>
          <w:ilvl w:val="0"/>
          <w:numId w:val="0"/>
        </w:numPr>
        <w:rPr>
          <w:rFonts w:cs="Times New Roman"/>
        </w:rPr>
      </w:pPr>
    </w:p>
    <w:p w14:paraId="1ADF323F" w14:textId="77777777" w:rsidR="00C80847" w:rsidRPr="00F61BA3" w:rsidRDefault="00C80847" w:rsidP="00120538">
      <w:pPr>
        <w:pStyle w:val="Title1"/>
        <w:numPr>
          <w:ilvl w:val="0"/>
          <w:numId w:val="0"/>
        </w:numPr>
        <w:rPr>
          <w:rFonts w:cs="Times New Roman"/>
        </w:rPr>
      </w:pPr>
    </w:p>
    <w:p w14:paraId="6E2CAED9" w14:textId="77777777" w:rsidR="00C80847" w:rsidRPr="00F61BA3" w:rsidRDefault="00C80847" w:rsidP="00120538">
      <w:pPr>
        <w:pStyle w:val="Title1"/>
        <w:numPr>
          <w:ilvl w:val="0"/>
          <w:numId w:val="0"/>
        </w:numPr>
        <w:rPr>
          <w:rFonts w:cs="Times New Roman"/>
        </w:rPr>
      </w:pPr>
    </w:p>
    <w:p w14:paraId="079BCB2A" w14:textId="77777777" w:rsidR="00C80847" w:rsidRPr="00F61BA3" w:rsidRDefault="00C80847" w:rsidP="00120538">
      <w:pPr>
        <w:pStyle w:val="Title1"/>
        <w:numPr>
          <w:ilvl w:val="0"/>
          <w:numId w:val="0"/>
        </w:numPr>
        <w:rPr>
          <w:rFonts w:cs="Times New Roman"/>
        </w:rPr>
      </w:pPr>
    </w:p>
    <w:p w14:paraId="35E6479E" w14:textId="77777777" w:rsidR="00C80847" w:rsidRPr="00F61BA3" w:rsidRDefault="00C80847" w:rsidP="00120538">
      <w:pPr>
        <w:pStyle w:val="Title1"/>
        <w:numPr>
          <w:ilvl w:val="0"/>
          <w:numId w:val="0"/>
        </w:numPr>
        <w:rPr>
          <w:rFonts w:cs="Times New Roman"/>
        </w:rPr>
      </w:pPr>
    </w:p>
    <w:p w14:paraId="2DE61F21" w14:textId="77777777" w:rsidR="00C80847" w:rsidRPr="00F61BA3" w:rsidRDefault="00C80847" w:rsidP="00120538">
      <w:pPr>
        <w:pStyle w:val="Title1"/>
        <w:numPr>
          <w:ilvl w:val="0"/>
          <w:numId w:val="0"/>
        </w:numPr>
        <w:rPr>
          <w:rFonts w:cs="Times New Roman"/>
        </w:rPr>
      </w:pPr>
    </w:p>
    <w:p w14:paraId="243FADB9" w14:textId="77777777" w:rsidR="00C80847" w:rsidRPr="00F61BA3" w:rsidRDefault="00C80847" w:rsidP="00120538">
      <w:pPr>
        <w:pStyle w:val="Title1"/>
        <w:numPr>
          <w:ilvl w:val="0"/>
          <w:numId w:val="0"/>
        </w:numPr>
        <w:rPr>
          <w:rFonts w:cs="Times New Roman"/>
        </w:rPr>
      </w:pPr>
    </w:p>
    <w:p w14:paraId="097B63DD" w14:textId="77777777" w:rsidR="00C80847" w:rsidRPr="00F61BA3" w:rsidRDefault="00C80847" w:rsidP="00120538">
      <w:pPr>
        <w:pStyle w:val="Title1"/>
        <w:numPr>
          <w:ilvl w:val="0"/>
          <w:numId w:val="0"/>
        </w:numPr>
        <w:rPr>
          <w:rFonts w:cs="Times New Roman"/>
        </w:rPr>
      </w:pPr>
    </w:p>
    <w:p w14:paraId="2FACE86D" w14:textId="77777777" w:rsidR="00C80847" w:rsidRPr="00F61BA3" w:rsidRDefault="00C80847" w:rsidP="00120538">
      <w:pPr>
        <w:pStyle w:val="Title1"/>
        <w:numPr>
          <w:ilvl w:val="0"/>
          <w:numId w:val="0"/>
        </w:numPr>
        <w:rPr>
          <w:rFonts w:cs="Times New Roman"/>
        </w:rPr>
      </w:pPr>
    </w:p>
    <w:p w14:paraId="757CEF39" w14:textId="77777777" w:rsidR="00C80847" w:rsidRPr="00F61BA3" w:rsidRDefault="00C80847" w:rsidP="00120538">
      <w:pPr>
        <w:pStyle w:val="Title1"/>
        <w:numPr>
          <w:ilvl w:val="0"/>
          <w:numId w:val="0"/>
        </w:numPr>
        <w:rPr>
          <w:rFonts w:cs="Times New Roman"/>
        </w:rPr>
      </w:pPr>
    </w:p>
    <w:p w14:paraId="6E01684F" w14:textId="77777777" w:rsidR="00C80847" w:rsidRPr="00F61BA3" w:rsidRDefault="00C80847" w:rsidP="00120538">
      <w:pPr>
        <w:pStyle w:val="Title1"/>
        <w:numPr>
          <w:ilvl w:val="0"/>
          <w:numId w:val="0"/>
        </w:numPr>
        <w:rPr>
          <w:rFonts w:cs="Times New Roman"/>
        </w:rPr>
      </w:pPr>
    </w:p>
    <w:p w14:paraId="1F1BEC4C" w14:textId="77777777" w:rsidR="00C80847" w:rsidRPr="00F61BA3" w:rsidRDefault="00C80847" w:rsidP="00120538">
      <w:pPr>
        <w:pStyle w:val="Title1"/>
        <w:numPr>
          <w:ilvl w:val="0"/>
          <w:numId w:val="0"/>
        </w:numPr>
        <w:rPr>
          <w:rFonts w:cs="Times New Roman"/>
        </w:rPr>
      </w:pPr>
    </w:p>
    <w:p w14:paraId="2F86C4E2" w14:textId="77777777" w:rsidR="00C80847" w:rsidRPr="00F61BA3" w:rsidRDefault="00C80847" w:rsidP="00120538">
      <w:pPr>
        <w:pStyle w:val="Title1"/>
        <w:numPr>
          <w:ilvl w:val="0"/>
          <w:numId w:val="0"/>
        </w:numPr>
        <w:rPr>
          <w:rFonts w:cs="Times New Roman"/>
        </w:rPr>
        <w:sectPr w:rsidR="00C80847" w:rsidRPr="00F61BA3" w:rsidSect="005C65E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F30D037" w14:textId="47DB99C6" w:rsidR="005C65E8" w:rsidRPr="00F61BA3" w:rsidRDefault="005C65E8" w:rsidP="00120538">
      <w:pPr>
        <w:pStyle w:val="Title1"/>
        <w:numPr>
          <w:ilvl w:val="0"/>
          <w:numId w:val="0"/>
        </w:numPr>
        <w:rPr>
          <w:rFonts w:cs="Times New Roman"/>
        </w:rPr>
      </w:pPr>
      <w:r w:rsidRPr="00F61BA3">
        <w:rPr>
          <w:rFonts w:cs="Times New Roman"/>
        </w:rPr>
        <w:lastRenderedPageBreak/>
        <w:t>Appendix</w:t>
      </w:r>
      <w:r w:rsidR="008F403B" w:rsidRPr="00F61BA3">
        <w:rPr>
          <w:rFonts w:cs="Times New Roman"/>
        </w:rPr>
        <w:t xml:space="preserve"> </w:t>
      </w:r>
      <w:r w:rsidR="00A31596">
        <w:rPr>
          <w:rFonts w:cs="Times New Roman"/>
        </w:rPr>
        <w:t>5</w:t>
      </w:r>
      <w:r w:rsidR="008F403B" w:rsidRPr="00F61BA3">
        <w:rPr>
          <w:rFonts w:cs="Times New Roman"/>
        </w:rPr>
        <w:t xml:space="preserve">. </w:t>
      </w:r>
      <w:r w:rsidR="004B2A2E" w:rsidRPr="00F61BA3">
        <w:rPr>
          <w:rFonts w:cs="Times New Roman"/>
        </w:rPr>
        <w:t>Sensitivity analysis #1 (excluding parental home visit during the Spring Festival as indicator variable)</w:t>
      </w:r>
      <w:bookmarkEnd w:id="1"/>
    </w:p>
    <w:p w14:paraId="7714A06A" w14:textId="7C5C94DE" w:rsidR="005C65E8" w:rsidRPr="00F61BA3" w:rsidRDefault="005C65E8" w:rsidP="005C65E8">
      <w:pPr>
        <w:rPr>
          <w:rFonts w:ascii="Times New Roman" w:hAnsi="Times New Roman" w:cs="Times New Roman"/>
          <w:b/>
          <w:bCs/>
        </w:rPr>
      </w:pPr>
      <w:r w:rsidRPr="00F61BA3">
        <w:rPr>
          <w:rFonts w:ascii="Times New Roman" w:hAnsi="Times New Roman" w:cs="Times New Roman"/>
          <w:b/>
          <w:bCs/>
        </w:rPr>
        <w:t xml:space="preserve">Table </w:t>
      </w:r>
      <w:r w:rsidR="002F6CE5" w:rsidRPr="00F61BA3">
        <w:rPr>
          <w:rFonts w:ascii="Times New Roman" w:hAnsi="Times New Roman" w:cs="Times New Roman"/>
          <w:b/>
          <w:bCs/>
        </w:rPr>
        <w:t>S</w:t>
      </w:r>
      <w:r w:rsidRPr="00F61BA3">
        <w:rPr>
          <w:rFonts w:ascii="Times New Roman" w:hAnsi="Times New Roman" w:cs="Times New Roman"/>
          <w:b/>
          <w:bCs/>
        </w:rPr>
        <w:t>1. LCA model fit index</w:t>
      </w:r>
    </w:p>
    <w:tbl>
      <w:tblPr>
        <w:tblW w:w="7880" w:type="dxa"/>
        <w:tblLook w:val="04A0" w:firstRow="1" w:lastRow="0" w:firstColumn="1" w:lastColumn="0" w:noHBand="0" w:noVBand="1"/>
      </w:tblPr>
      <w:tblGrid>
        <w:gridCol w:w="1260"/>
        <w:gridCol w:w="960"/>
        <w:gridCol w:w="960"/>
        <w:gridCol w:w="960"/>
        <w:gridCol w:w="960"/>
        <w:gridCol w:w="2832"/>
      </w:tblGrid>
      <w:tr w:rsidR="005C65E8" w:rsidRPr="00F61BA3" w14:paraId="5F3F3EED" w14:textId="77777777" w:rsidTr="00056F76">
        <w:trPr>
          <w:trHeight w:val="28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B0448" w14:textId="77777777" w:rsidR="005C65E8" w:rsidRPr="00F61BA3" w:rsidRDefault="005C65E8" w:rsidP="0005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C02F12" w14:textId="77777777" w:rsidR="005C65E8" w:rsidRPr="00F61BA3" w:rsidRDefault="005C65E8" w:rsidP="0005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DABB8E" w14:textId="77777777" w:rsidR="005C65E8" w:rsidRPr="00F61BA3" w:rsidRDefault="005C65E8" w:rsidP="0005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B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59ED49" w14:textId="77777777" w:rsidR="005C65E8" w:rsidRPr="00F61BA3" w:rsidRDefault="005C65E8" w:rsidP="0005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1BA3">
              <w:rPr>
                <w:rFonts w:ascii="Times New Roman" w:eastAsia="Times New Roman" w:hAnsi="Times New Roman" w:cs="Times New Roman"/>
                <w:color w:val="000000"/>
              </w:rPr>
              <w:t>aBI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F0D3ED" w14:textId="77777777" w:rsidR="005C65E8" w:rsidRPr="00F61BA3" w:rsidRDefault="005C65E8" w:rsidP="0005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Entropy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F03BC" w14:textId="77777777" w:rsidR="005C65E8" w:rsidRPr="00F61BA3" w:rsidRDefault="005C65E8" w:rsidP="0005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Class proportions</w:t>
            </w:r>
          </w:p>
        </w:tc>
      </w:tr>
      <w:tr w:rsidR="005C65E8" w:rsidRPr="00F61BA3" w14:paraId="036562C8" w14:textId="77777777" w:rsidTr="00056F76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DFF37" w14:textId="77777777" w:rsidR="005C65E8" w:rsidRPr="00F61BA3" w:rsidRDefault="005C65E8" w:rsidP="0005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2-cla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490C8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951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34483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960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83917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9547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32FF3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35C37" w14:textId="77777777" w:rsidR="005C65E8" w:rsidRPr="00F61BA3" w:rsidRDefault="005C65E8" w:rsidP="0005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0.65/0.35</w:t>
            </w:r>
          </w:p>
        </w:tc>
      </w:tr>
      <w:tr w:rsidR="005C65E8" w:rsidRPr="00F61BA3" w14:paraId="353D38BF" w14:textId="77777777" w:rsidTr="00056F76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B39FE" w14:textId="77777777" w:rsidR="005C65E8" w:rsidRPr="00F61BA3" w:rsidRDefault="005C65E8" w:rsidP="0005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3-cla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CACF9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9169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4B549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9298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B697D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921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AD48D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8ED88" w14:textId="77777777" w:rsidR="005C65E8" w:rsidRPr="00F61BA3" w:rsidRDefault="005C65E8" w:rsidP="0005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0.15/0.32/0.53</w:t>
            </w:r>
          </w:p>
        </w:tc>
      </w:tr>
      <w:tr w:rsidR="005C65E8" w:rsidRPr="00F61BA3" w14:paraId="3FFEA0CC" w14:textId="77777777" w:rsidTr="00056F76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6D606" w14:textId="77777777" w:rsidR="005C65E8" w:rsidRPr="00F61BA3" w:rsidRDefault="005C65E8" w:rsidP="0005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4-cla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D6777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888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71E6A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906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6AEB6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8949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94CAB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EF9B7" w14:textId="77777777" w:rsidR="005C65E8" w:rsidRPr="00F61BA3" w:rsidRDefault="005C65E8" w:rsidP="0005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0.19/0.37//0.15/0.29</w:t>
            </w:r>
          </w:p>
        </w:tc>
      </w:tr>
      <w:tr w:rsidR="005C65E8" w:rsidRPr="00F61BA3" w14:paraId="34F6BA5B" w14:textId="77777777" w:rsidTr="00056F76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B783F" w14:textId="77777777" w:rsidR="005C65E8" w:rsidRPr="00F61BA3" w:rsidRDefault="005C65E8" w:rsidP="0005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-cla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0BCF7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874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E0C6C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895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F6A04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8818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3130A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E3C93" w14:textId="77777777" w:rsidR="005C65E8" w:rsidRPr="00F61BA3" w:rsidRDefault="005C65E8" w:rsidP="0005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0.37/0.24/0.19/0.07/0.13</w:t>
            </w:r>
          </w:p>
        </w:tc>
      </w:tr>
      <w:tr w:rsidR="005C65E8" w:rsidRPr="00F61BA3" w14:paraId="2E59BB09" w14:textId="77777777" w:rsidTr="00056F76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7FE8F" w14:textId="77777777" w:rsidR="005C65E8" w:rsidRPr="00F61BA3" w:rsidRDefault="005C65E8" w:rsidP="0005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6-cl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DBB6B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8629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9BE14D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889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EE9E4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872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FF9C09" w14:textId="77777777" w:rsidR="005C65E8" w:rsidRPr="00F61BA3" w:rsidRDefault="005C65E8" w:rsidP="00056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11AE54" w14:textId="77777777" w:rsidR="005C65E8" w:rsidRPr="00F61BA3" w:rsidRDefault="005C65E8" w:rsidP="00056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0.20/0.33/0.05/0.13/0.15/0.14</w:t>
            </w:r>
          </w:p>
        </w:tc>
      </w:tr>
    </w:tbl>
    <w:p w14:paraId="52EB66AD" w14:textId="15CE5A28" w:rsidR="005C65E8" w:rsidRPr="00F61BA3" w:rsidRDefault="005C65E8" w:rsidP="005C65E8">
      <w:pPr>
        <w:rPr>
          <w:rFonts w:ascii="Times New Roman" w:hAnsi="Times New Roman" w:cs="Times New Roman"/>
          <w:b/>
          <w:bCs/>
        </w:rPr>
      </w:pPr>
    </w:p>
    <w:p w14:paraId="28657E62" w14:textId="58AE44E0" w:rsidR="00C80847" w:rsidRPr="00F61BA3" w:rsidRDefault="00C80847" w:rsidP="005C65E8">
      <w:pPr>
        <w:rPr>
          <w:rFonts w:ascii="Times New Roman" w:hAnsi="Times New Roman" w:cs="Times New Roman"/>
          <w:b/>
          <w:bCs/>
        </w:rPr>
      </w:pPr>
    </w:p>
    <w:p w14:paraId="309525F5" w14:textId="77777777" w:rsidR="00C80847" w:rsidRPr="00F61BA3" w:rsidRDefault="00C80847" w:rsidP="005C65E8">
      <w:pPr>
        <w:rPr>
          <w:rFonts w:ascii="Times New Roman" w:hAnsi="Times New Roman" w:cs="Times New Roman"/>
          <w:b/>
          <w:bCs/>
        </w:rPr>
      </w:pPr>
    </w:p>
    <w:p w14:paraId="3C85BF4A" w14:textId="46103FE7" w:rsidR="00CD0ABA" w:rsidRPr="00F61BA3" w:rsidRDefault="005C65E8" w:rsidP="00CD0ABA">
      <w:pPr>
        <w:jc w:val="center"/>
        <w:rPr>
          <w:rFonts w:ascii="Times New Roman" w:hAnsi="Times New Roman" w:cs="Times New Roman"/>
          <w:b/>
          <w:bCs/>
        </w:rPr>
      </w:pPr>
      <w:r w:rsidRPr="00F61BA3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FBBEDD6" wp14:editId="579FED6D">
            <wp:extent cx="6858000" cy="3811270"/>
            <wp:effectExtent l="0" t="0" r="0" b="177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B5363E3-356D-BB69-1DA5-2F1AC79B58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E8615F9" w14:textId="10EFFBB1" w:rsidR="00CD0ABA" w:rsidRPr="00F61BA3" w:rsidRDefault="00CD0ABA" w:rsidP="005C65E8">
      <w:pPr>
        <w:rPr>
          <w:rFonts w:ascii="Times New Roman" w:hAnsi="Times New Roman" w:cs="Times New Roman"/>
          <w:b/>
          <w:bCs/>
        </w:rPr>
        <w:sectPr w:rsidR="00CD0ABA" w:rsidRPr="00F61BA3" w:rsidSect="005C65E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F61BA3">
        <w:rPr>
          <w:rFonts w:ascii="Times New Roman" w:hAnsi="Times New Roman" w:cs="Times New Roman"/>
          <w:b/>
          <w:bCs/>
        </w:rPr>
        <w:t xml:space="preserve">Figure </w:t>
      </w:r>
      <w:r w:rsidR="002F6CE5" w:rsidRPr="00F61BA3">
        <w:rPr>
          <w:rFonts w:ascii="Times New Roman" w:hAnsi="Times New Roman" w:cs="Times New Roman"/>
          <w:b/>
          <w:bCs/>
        </w:rPr>
        <w:t>S</w:t>
      </w:r>
      <w:r w:rsidR="00C41076" w:rsidRPr="00F61BA3">
        <w:rPr>
          <w:rFonts w:ascii="Times New Roman" w:hAnsi="Times New Roman" w:cs="Times New Roman"/>
          <w:b/>
          <w:bCs/>
        </w:rPr>
        <w:t>1</w:t>
      </w:r>
      <w:r w:rsidRPr="00F61BA3">
        <w:rPr>
          <w:rFonts w:ascii="Times New Roman" w:hAnsi="Times New Roman" w:cs="Times New Roman"/>
          <w:b/>
          <w:bCs/>
        </w:rPr>
        <w:t>. Class probability b</w:t>
      </w:r>
      <w:bookmarkStart w:id="3" w:name="_GoBack"/>
      <w:bookmarkEnd w:id="3"/>
      <w:r w:rsidRPr="00F61BA3">
        <w:rPr>
          <w:rFonts w:ascii="Times New Roman" w:hAnsi="Times New Roman" w:cs="Times New Roman"/>
          <w:b/>
          <w:bCs/>
        </w:rPr>
        <w:t>ased on parent-child communication</w:t>
      </w:r>
    </w:p>
    <w:p w14:paraId="460B71EA" w14:textId="088A2103" w:rsidR="00CD0ABA" w:rsidRPr="00F61BA3" w:rsidRDefault="00CD0ABA" w:rsidP="00CD0ABA">
      <w:pPr>
        <w:rPr>
          <w:rFonts w:ascii="Times New Roman" w:hAnsi="Times New Roman" w:cs="Times New Roman"/>
          <w:b/>
          <w:bCs/>
        </w:rPr>
      </w:pPr>
      <w:r w:rsidRPr="00F61BA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F6CE5" w:rsidRPr="00F61BA3">
        <w:rPr>
          <w:rFonts w:ascii="Times New Roman" w:hAnsi="Times New Roman" w:cs="Times New Roman"/>
          <w:b/>
          <w:bCs/>
        </w:rPr>
        <w:t>S</w:t>
      </w:r>
      <w:r w:rsidRPr="00F61BA3">
        <w:rPr>
          <w:rFonts w:ascii="Times New Roman" w:hAnsi="Times New Roman" w:cs="Times New Roman"/>
          <w:b/>
          <w:bCs/>
        </w:rPr>
        <w:t>2. The associations between sociodemographic factors and class membershi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97"/>
        <w:gridCol w:w="801"/>
        <w:gridCol w:w="531"/>
        <w:gridCol w:w="1260"/>
        <w:gridCol w:w="861"/>
        <w:gridCol w:w="531"/>
        <w:gridCol w:w="1237"/>
        <w:gridCol w:w="801"/>
        <w:gridCol w:w="531"/>
        <w:gridCol w:w="1261"/>
        <w:gridCol w:w="622"/>
        <w:gridCol w:w="531"/>
        <w:gridCol w:w="1336"/>
      </w:tblGrid>
      <w:tr w:rsidR="00CD0ABA" w:rsidRPr="00F61BA3" w14:paraId="1107070E" w14:textId="77777777" w:rsidTr="00CD0ABA">
        <w:trPr>
          <w:trHeight w:val="280"/>
        </w:trPr>
        <w:tc>
          <w:tcPr>
            <w:tcW w:w="1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E6D43" w14:textId="77777777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 group: Class 5 (n=139)</w:t>
            </w:r>
          </w:p>
        </w:tc>
        <w:tc>
          <w:tcPr>
            <w:tcW w:w="9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426C18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ss 1 (n=241)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39BCDF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ss 2 (n=69)</w:t>
            </w:r>
          </w:p>
        </w:tc>
        <w:tc>
          <w:tcPr>
            <w:tcW w:w="9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0F7D11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ss 3 (n=197)</w:t>
            </w:r>
          </w:p>
        </w:tc>
        <w:tc>
          <w:tcPr>
            <w:tcW w:w="8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3DEF03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ss 4 (n=379)</w:t>
            </w:r>
          </w:p>
        </w:tc>
      </w:tr>
      <w:tr w:rsidR="00CD0ABA" w:rsidRPr="00F61BA3" w14:paraId="1AC4849C" w14:textId="77777777" w:rsidTr="00CD0ABA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66A11" w14:textId="77777777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0010A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4C7ED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6D380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C877B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63314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2655A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06F46D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BE56C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FD2266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D6572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97757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435E6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</w:tr>
      <w:tr w:rsidR="00CD0ABA" w:rsidRPr="00F61BA3" w14:paraId="6157B2E5" w14:textId="77777777" w:rsidTr="00CD0ABA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0162A" w14:textId="77777777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EF34A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85A43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BB8A5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41, -0.05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78F8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89291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BA1AA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45, 0.03]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5BA32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4D5ED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9CB1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40, -0.03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B29F6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59F5B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F297F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9, 0.13]</w:t>
            </w:r>
          </w:p>
        </w:tc>
      </w:tr>
      <w:tr w:rsidR="00CD0ABA" w:rsidRPr="00F61BA3" w14:paraId="73ED757C" w14:textId="77777777" w:rsidTr="00CD0ABA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6D926" w14:textId="77777777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: Female (ref: male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57E76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17838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DBFDB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9, 0.61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60149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C275C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EC617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8, 0.65]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2601B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DE065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674CF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41, 0.51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BF541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C8019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B35D9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60, 0.21]</w:t>
            </w:r>
          </w:p>
        </w:tc>
      </w:tr>
      <w:tr w:rsidR="00CD0ABA" w:rsidRPr="00F61BA3" w14:paraId="629DF500" w14:textId="77777777" w:rsidTr="00CD0ABA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103F7" w14:textId="77777777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cy: rural (ref: urban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2068D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237C0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18323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94, 0.03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0AD02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3*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9F0A7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22915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2.07, -0.80]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EF28E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C08F4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04A89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45, 0.59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85811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74609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6BA83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62, 0.28]</w:t>
            </w:r>
          </w:p>
        </w:tc>
      </w:tr>
      <w:tr w:rsidR="00CD0ABA" w:rsidRPr="00F61BA3" w14:paraId="619D2E45" w14:textId="77777777" w:rsidTr="00CD0ABA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CF0CB" w14:textId="77777777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her's education (ref: Middle school and below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E75E3" w14:textId="4905BC03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D4CA6" w14:textId="7C0A8EA9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24535" w14:textId="3C0FE5DA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5F858" w14:textId="48F1AACB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505A3" w14:textId="7A321C56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6047F" w14:textId="6F76135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76483" w14:textId="1FD0D370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7D07B" w14:textId="294C39A5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5BED3" w14:textId="6C4C2D21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66AB5" w14:textId="416C420D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9B97" w14:textId="712EB853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5B0D1" w14:textId="28622C8F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0ABA" w:rsidRPr="00F61BA3" w14:paraId="3195B9AA" w14:textId="77777777" w:rsidTr="00CD0ABA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4FFEE" w14:textId="39B82E8C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C41076"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ge and abo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B38C2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D4883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3A1DB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47, 3.07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5275A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3648A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4C87E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73, 3.22]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C52C1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F8CCE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99ABE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94, 2.83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2580B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882EC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38B59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1.78, 1.84]</w:t>
            </w:r>
          </w:p>
        </w:tc>
      </w:tr>
      <w:tr w:rsidR="00CD0ABA" w:rsidRPr="00F61BA3" w14:paraId="5CFACCF7" w14:textId="77777777" w:rsidTr="00CD0ABA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06A8D" w14:textId="19F76124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C41076"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school or secondary technical schoo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47B1E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3E3D8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8CD48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1.01, 0.35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807B8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CD90B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F1B24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68, 1.03]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10AFE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FBE18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5018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1.16, 0.27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99D75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A6B58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4E0A5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1.13, 0.15]</w:t>
            </w:r>
          </w:p>
        </w:tc>
      </w:tr>
      <w:tr w:rsidR="00CD0ABA" w:rsidRPr="00F61BA3" w14:paraId="35278FFE" w14:textId="77777777" w:rsidTr="00CD0ABA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61452" w14:textId="77777777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her's education (ref: Middle school and below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6598B" w14:textId="59542CB6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5F579" w14:textId="0D4415E4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703D7" w14:textId="08088228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B23A0" w14:textId="4975E018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286C5" w14:textId="4A22CEF6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8FEA4" w14:textId="346A8FD4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DD9EE" w14:textId="771C9765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E5F25" w14:textId="1EE906AA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4E68F" w14:textId="6CB15CBB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DC6CE" w14:textId="6B3F5BE1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091EC" w14:textId="78B4C0F1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AD058" w14:textId="495AE7A5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0ABA" w:rsidRPr="00F61BA3" w14:paraId="2FDA5EDF" w14:textId="77777777" w:rsidTr="00CD0ABA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BDCD0" w14:textId="073C41D2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C41076"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ge and abo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2F3BA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EA15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CF45C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2.69, 0.11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720E6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5E939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12F76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1.85, 1.33]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69017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2B478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251EE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2.85, 0.18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E1EB6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CDA59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164F1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1.88, 0.64]</w:t>
            </w:r>
          </w:p>
        </w:tc>
      </w:tr>
      <w:tr w:rsidR="00CD0ABA" w:rsidRPr="00F61BA3" w14:paraId="328835E0" w14:textId="77777777" w:rsidTr="00CD0ABA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66B60" w14:textId="30150DB3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C41076"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school or secondary technical schoo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21DF6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44945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BD347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71, 0.90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52456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FAD0B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E4283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89, 1.16]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A41F4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1077B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8CB5C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1.20, 0.57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E3B74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B7900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DE71E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91, 0.65]</w:t>
            </w:r>
          </w:p>
        </w:tc>
      </w:tr>
      <w:tr w:rsidR="00CD0ABA" w:rsidRPr="00F61BA3" w14:paraId="6D993BF9" w14:textId="77777777" w:rsidTr="00CD0ABA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7B342" w14:textId="77777777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ly child (ref: no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4BF7F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340C8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903BB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5, 0.59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11D49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D5934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3F814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88, 0.47]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10F73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A961B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D4FDD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1, 0.65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DCB1F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6253A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EE80F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9, 0.27]</w:t>
            </w:r>
          </w:p>
        </w:tc>
      </w:tr>
      <w:tr w:rsidR="00CD0ABA" w:rsidRPr="00F61BA3" w14:paraId="673A1291" w14:textId="77777777" w:rsidTr="00CD0ABA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EA5F6" w14:textId="77777777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economic status (ref: poor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1946D" w14:textId="3F7575CA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7ED12" w14:textId="18349FDA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E8C5B" w14:textId="35E51D0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B371C" w14:textId="31975D2D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DDB8E" w14:textId="16DE53B4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C9AC6" w14:textId="6A3DD763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A5CA5" w14:textId="617CD73E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1010E" w14:textId="0D5A3D0B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24B21" w14:textId="59E488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9110C" w14:textId="2F542349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FCDF4" w14:textId="49DA6A21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CE640" w14:textId="5B26602F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D0ABA" w:rsidRPr="00F61BA3" w14:paraId="5B3F5D25" w14:textId="77777777" w:rsidTr="00CD0ABA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74567" w14:textId="5620D6C8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C41076"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E5C80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FA3C4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8D6B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66, 1.14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FF4F9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5C9A7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5D34D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1.29, 1.00]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7FD52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E3683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E2604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9, 2.44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54CE7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43807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60CA0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66, 0.75]</w:t>
            </w:r>
          </w:p>
        </w:tc>
      </w:tr>
      <w:tr w:rsidR="00CD0ABA" w:rsidRPr="00F61BA3" w14:paraId="69764574" w14:textId="77777777" w:rsidTr="00CD0ABA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53A92" w14:textId="5EFEAE85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C41076"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alth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4BC9E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4E179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AC456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9, 1.89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AE7DE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DF436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E76D0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82, 1.69]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0D012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B1975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C6BF4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20, 2.72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6504D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35997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0B180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64, 1.01]</w:t>
            </w:r>
          </w:p>
        </w:tc>
      </w:tr>
      <w:tr w:rsidR="00CD0ABA" w:rsidRPr="00F61BA3" w14:paraId="398374DB" w14:textId="77777777" w:rsidTr="00CD0ABA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357B1" w14:textId="77777777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ailability of electronic devices and vehicles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8185E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*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B7364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6815E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36, 0.70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DDC45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83D33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0AA5C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1, 0.45]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48DA5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*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AE775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E384A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29, 0.64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23EFB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703B1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57558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5, 0.24]</w:t>
            </w:r>
          </w:p>
        </w:tc>
      </w:tr>
      <w:tr w:rsidR="00CD0ABA" w:rsidRPr="00F61BA3" w14:paraId="1CD78CD0" w14:textId="77777777" w:rsidTr="00CD0ABA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26BEC4" w14:textId="77777777" w:rsidR="00CD0ABA" w:rsidRPr="00F61BA3" w:rsidRDefault="00CD0ABA" w:rsidP="00CD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friend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12A71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75DE3D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B8294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0, 0.10]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D25DD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260DE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AD893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1, 0.09]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35485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E5958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65584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1, 0.09]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B8CE8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*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5985F5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4F493" w14:textId="77777777" w:rsidR="00CD0ABA" w:rsidRPr="00F61BA3" w:rsidRDefault="00CD0ABA" w:rsidP="00C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0, 0.10]</w:t>
            </w:r>
          </w:p>
        </w:tc>
      </w:tr>
    </w:tbl>
    <w:p w14:paraId="6CEC8389" w14:textId="77777777" w:rsidR="00CD0ABA" w:rsidRPr="00F61BA3" w:rsidRDefault="00CD0ABA" w:rsidP="00CD0ABA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1B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ote:</w:t>
      </w:r>
      <w:r w:rsidRPr="00F61B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=odds ratio; *p&lt;0.05; **p&lt;0.01; ***p&lt;0.001.</w:t>
      </w:r>
    </w:p>
    <w:p w14:paraId="68EDC35B" w14:textId="7E65D51C" w:rsidR="005C65E8" w:rsidRPr="00F61BA3" w:rsidRDefault="005C65E8" w:rsidP="005C65E8">
      <w:pPr>
        <w:rPr>
          <w:rFonts w:ascii="Times New Roman" w:hAnsi="Times New Roman" w:cs="Times New Roman"/>
          <w:b/>
          <w:bCs/>
        </w:rPr>
      </w:pPr>
    </w:p>
    <w:p w14:paraId="23AD872A" w14:textId="532710A0" w:rsidR="00CD0ABA" w:rsidRPr="00F61BA3" w:rsidRDefault="00CD0ABA" w:rsidP="005C65E8">
      <w:pPr>
        <w:rPr>
          <w:rFonts w:ascii="Times New Roman" w:hAnsi="Times New Roman" w:cs="Times New Roman"/>
          <w:b/>
          <w:bCs/>
        </w:rPr>
      </w:pPr>
    </w:p>
    <w:p w14:paraId="1CB5B713" w14:textId="023D0B6E" w:rsidR="00CD0ABA" w:rsidRPr="00F61BA3" w:rsidRDefault="00CD0ABA" w:rsidP="005C65E8">
      <w:pPr>
        <w:rPr>
          <w:rFonts w:ascii="Times New Roman" w:hAnsi="Times New Roman" w:cs="Times New Roman"/>
          <w:b/>
          <w:bCs/>
        </w:rPr>
      </w:pPr>
    </w:p>
    <w:p w14:paraId="7AEC1EEC" w14:textId="4F6B4B22" w:rsidR="00CD0ABA" w:rsidRPr="00F61BA3" w:rsidRDefault="00CD0ABA" w:rsidP="005C65E8">
      <w:pPr>
        <w:rPr>
          <w:rFonts w:ascii="Times New Roman" w:hAnsi="Times New Roman" w:cs="Times New Roman"/>
          <w:b/>
          <w:bCs/>
        </w:rPr>
      </w:pPr>
    </w:p>
    <w:p w14:paraId="622E2A72" w14:textId="201F421D" w:rsidR="00CD0ABA" w:rsidRPr="00F61BA3" w:rsidRDefault="00CD0ABA" w:rsidP="005C65E8">
      <w:pPr>
        <w:rPr>
          <w:rFonts w:ascii="Times New Roman" w:hAnsi="Times New Roman" w:cs="Times New Roman"/>
          <w:b/>
          <w:bCs/>
        </w:rPr>
      </w:pPr>
    </w:p>
    <w:p w14:paraId="6A381F2F" w14:textId="06114750" w:rsidR="00CD0ABA" w:rsidRPr="00F61BA3" w:rsidRDefault="00CD0ABA" w:rsidP="005C65E8">
      <w:pPr>
        <w:rPr>
          <w:rFonts w:ascii="Times New Roman" w:hAnsi="Times New Roman" w:cs="Times New Roman"/>
          <w:b/>
          <w:bCs/>
        </w:rPr>
      </w:pPr>
    </w:p>
    <w:p w14:paraId="5FE9777E" w14:textId="1A99F5CA" w:rsidR="00CD0ABA" w:rsidRPr="00F61BA3" w:rsidRDefault="00CD0ABA" w:rsidP="005C65E8">
      <w:pPr>
        <w:rPr>
          <w:rFonts w:ascii="Times New Roman" w:hAnsi="Times New Roman" w:cs="Times New Roman"/>
          <w:b/>
          <w:bCs/>
        </w:rPr>
      </w:pPr>
    </w:p>
    <w:p w14:paraId="1F771822" w14:textId="36E58A59" w:rsidR="00CD0ABA" w:rsidRPr="00F61BA3" w:rsidRDefault="00CD0ABA" w:rsidP="005C65E8">
      <w:pPr>
        <w:rPr>
          <w:rFonts w:ascii="Times New Roman" w:hAnsi="Times New Roman" w:cs="Times New Roman"/>
          <w:b/>
          <w:bCs/>
        </w:rPr>
      </w:pPr>
    </w:p>
    <w:p w14:paraId="1EF94270" w14:textId="5B768ED0" w:rsidR="00CD0ABA" w:rsidRPr="00F61BA3" w:rsidRDefault="00CD0ABA" w:rsidP="005C65E8">
      <w:pPr>
        <w:rPr>
          <w:rFonts w:ascii="Times New Roman" w:hAnsi="Times New Roman" w:cs="Times New Roman"/>
          <w:b/>
          <w:bCs/>
        </w:rPr>
      </w:pPr>
    </w:p>
    <w:p w14:paraId="6E51B061" w14:textId="4EE86BE1" w:rsidR="00CD0ABA" w:rsidRPr="00F61BA3" w:rsidRDefault="00CD0ABA" w:rsidP="005C65E8">
      <w:pPr>
        <w:rPr>
          <w:rFonts w:ascii="Times New Roman" w:hAnsi="Times New Roman" w:cs="Times New Roman"/>
          <w:b/>
          <w:bCs/>
        </w:rPr>
      </w:pPr>
    </w:p>
    <w:p w14:paraId="4BAA66EA" w14:textId="22302B42" w:rsidR="005C65E8" w:rsidRPr="00F61BA3" w:rsidRDefault="005C65E8" w:rsidP="005C65E8">
      <w:pPr>
        <w:rPr>
          <w:rFonts w:ascii="Times New Roman" w:hAnsi="Times New Roman" w:cs="Times New Roman"/>
          <w:b/>
          <w:bCs/>
        </w:rPr>
      </w:pPr>
    </w:p>
    <w:p w14:paraId="03694F55" w14:textId="2EE2D46C" w:rsidR="003555AE" w:rsidRPr="00F61BA3" w:rsidRDefault="00CD0ABA" w:rsidP="00257A60">
      <w:pPr>
        <w:spacing w:line="360" w:lineRule="auto"/>
        <w:contextualSpacing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F61B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2F6CE5" w:rsidRPr="00F61B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Pr="00F61BA3">
        <w:rPr>
          <w:rFonts w:ascii="Times New Roman" w:hAnsi="Times New Roman" w:cs="Times New Roman"/>
          <w:b/>
          <w:bCs/>
        </w:rPr>
        <w:t>3</w:t>
      </w:r>
      <w:r w:rsidRPr="00F61B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Differences among the latent classes of LBC and between latent classes and never-LBC</w:t>
      </w:r>
    </w:p>
    <w:tbl>
      <w:tblPr>
        <w:tblW w:w="5106" w:type="pct"/>
        <w:tblLayout w:type="fixed"/>
        <w:tblLook w:val="04A0" w:firstRow="1" w:lastRow="0" w:firstColumn="1" w:lastColumn="0" w:noHBand="0" w:noVBand="1"/>
      </w:tblPr>
      <w:tblGrid>
        <w:gridCol w:w="2764"/>
        <w:gridCol w:w="71"/>
        <w:gridCol w:w="1121"/>
        <w:gridCol w:w="71"/>
        <w:gridCol w:w="950"/>
        <w:gridCol w:w="1041"/>
        <w:gridCol w:w="991"/>
        <w:gridCol w:w="994"/>
        <w:gridCol w:w="1023"/>
        <w:gridCol w:w="1612"/>
        <w:gridCol w:w="1073"/>
        <w:gridCol w:w="1065"/>
        <w:gridCol w:w="1691"/>
        <w:gridCol w:w="238"/>
      </w:tblGrid>
      <w:tr w:rsidR="00C54902" w:rsidRPr="00F61BA3" w14:paraId="345A1B79" w14:textId="77777777" w:rsidTr="00257A60">
        <w:trPr>
          <w:gridAfter w:val="1"/>
          <w:wAfter w:w="104" w:type="pct"/>
          <w:trHeight w:val="280"/>
        </w:trPr>
        <w:tc>
          <w:tcPr>
            <w:tcW w:w="94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9EC9CB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40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9B04D81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 1</w:t>
            </w: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41)</w:t>
            </w:r>
          </w:p>
        </w:tc>
        <w:tc>
          <w:tcPr>
            <w:tcW w:w="323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B9A549E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 2</w:t>
            </w: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69)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AD38A4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 3</w:t>
            </w: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97)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262E68A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 4</w:t>
            </w: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379)</w:t>
            </w:r>
          </w:p>
        </w:tc>
        <w:tc>
          <w:tcPr>
            <w:tcW w:w="33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32F261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 5</w:t>
            </w: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39)</w:t>
            </w:r>
          </w:p>
        </w:tc>
        <w:tc>
          <w:tcPr>
            <w:tcW w:w="8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89608E" w14:textId="6634783C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COVA or χ2 tests among latent classes of LBC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94A2863" w14:textId="2B5EF7E1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er-LBC</w:t>
            </w: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158)</w:t>
            </w:r>
          </w:p>
        </w:tc>
        <w:tc>
          <w:tcPr>
            <w:tcW w:w="9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FC4118" w14:textId="1107203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COVA or χ2 tests between latent classes and never-LBC</w:t>
            </w:r>
          </w:p>
        </w:tc>
      </w:tr>
      <w:tr w:rsidR="00C54902" w:rsidRPr="00F61BA3" w14:paraId="361ADE45" w14:textId="77777777" w:rsidTr="00257A60">
        <w:trPr>
          <w:gridAfter w:val="1"/>
          <w:wAfter w:w="104" w:type="pct"/>
          <w:trHeight w:val="450"/>
        </w:trPr>
        <w:tc>
          <w:tcPr>
            <w:tcW w:w="94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CBE0E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5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41BC4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3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A11A2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34F1D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EEE84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115C4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5CFBE9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Test statistics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38EF4A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Post hoc analysis#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0B4F6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F6B1B5C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Test statistics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B0551AB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Post hoc analysis##</w:t>
            </w:r>
          </w:p>
        </w:tc>
      </w:tr>
      <w:tr w:rsidR="00C54902" w:rsidRPr="00F61BA3" w14:paraId="725C9F2D" w14:textId="77777777" w:rsidTr="00257A60">
        <w:trPr>
          <w:trHeight w:val="280"/>
        </w:trPr>
        <w:tc>
          <w:tcPr>
            <w:tcW w:w="94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DCC0B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5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986B4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3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196E2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640BC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E1D99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2645B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0AE81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37497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C83B9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612E5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FA7FF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9C14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4902" w:rsidRPr="00F61BA3" w14:paraId="715C6820" w14:textId="77777777" w:rsidTr="00257A60">
        <w:trPr>
          <w:trHeight w:val="964"/>
        </w:trPr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38179" w14:textId="7AD1FAD2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Father-child communication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FC5D46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61.25</w:t>
            </w:r>
          </w:p>
          <w:p w14:paraId="2C9AF02D" w14:textId="68F95DF9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0.2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8D41D8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8.71</w:t>
            </w:r>
          </w:p>
          <w:p w14:paraId="4EFCB36E" w14:textId="41970FEB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0.1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DE93E" w14:textId="5B4A8AE1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8.39</w:t>
            </w:r>
          </w:p>
          <w:p w14:paraId="4F7C6EEF" w14:textId="6423D561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0.4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EF6E58" w14:textId="55BEB1C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5.88</w:t>
            </w:r>
          </w:p>
          <w:p w14:paraId="73B896D8" w14:textId="09A9C4CC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1.0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46B60C" w14:textId="0FB7098B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5.27</w:t>
            </w:r>
          </w:p>
          <w:p w14:paraId="0B7FDC60" w14:textId="0C691491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0.5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604C0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7.23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1043B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1&gt;4; 1&gt;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2F4281" w14:textId="7BF5E2B3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8.55</w:t>
            </w:r>
          </w:p>
          <w:p w14:paraId="46EC140A" w14:textId="3378BE74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0.3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C99DD8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.56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B95BFB" w14:textId="22D25D1A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never-LBC&lt;1</w:t>
            </w:r>
          </w:p>
        </w:tc>
        <w:tc>
          <w:tcPr>
            <w:tcW w:w="82" w:type="pct"/>
            <w:vAlign w:val="center"/>
            <w:hideMark/>
          </w:tcPr>
          <w:p w14:paraId="400A9755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54902" w:rsidRPr="00F61BA3" w14:paraId="73EFF7BA" w14:textId="77777777" w:rsidTr="00257A60">
        <w:trPr>
          <w:trHeight w:val="964"/>
        </w:trPr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38213" w14:textId="0DFC9BBB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Mother-child communication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43BACF" w14:textId="2306D8A0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60.76</w:t>
            </w:r>
          </w:p>
          <w:p w14:paraId="6471BC7C" w14:textId="51C2CD1D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0.0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C530BA" w14:textId="58B145AB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9.65</w:t>
            </w:r>
          </w:p>
          <w:p w14:paraId="7A58D9FB" w14:textId="766278E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9.2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F705F6" w14:textId="23CA9F45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6.78</w:t>
            </w:r>
          </w:p>
          <w:p w14:paraId="3DAF5DEE" w14:textId="39EB1E52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0.0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8BB4A4" w14:textId="2F4CCDFE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6.42</w:t>
            </w:r>
          </w:p>
          <w:p w14:paraId="0BB35519" w14:textId="1EAC5D80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9.9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B9B910" w14:textId="30875E65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4.55</w:t>
            </w:r>
          </w:p>
          <w:p w14:paraId="79D44731" w14:textId="6B9DD9CF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0.2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BC1BF5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6.94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897B44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1&gt;3; 1&gt;4; 1&gt;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D78F30" w14:textId="543D095B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60.07</w:t>
            </w:r>
          </w:p>
          <w:p w14:paraId="0B4AC3D0" w14:textId="42172AF3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1.0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46A973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6.41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F8509" w14:textId="5E097564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never-LBC&lt;1</w:t>
            </w:r>
          </w:p>
        </w:tc>
        <w:tc>
          <w:tcPr>
            <w:tcW w:w="82" w:type="pct"/>
            <w:vAlign w:val="center"/>
            <w:hideMark/>
          </w:tcPr>
          <w:p w14:paraId="24FF5F19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54902" w:rsidRPr="00F61BA3" w14:paraId="5D816271" w14:textId="77777777" w:rsidTr="00257A60">
        <w:trPr>
          <w:trHeight w:val="964"/>
        </w:trPr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F9CDF" w14:textId="66DAA5D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Psychological resilience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77C124" w14:textId="449CB888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63.76</w:t>
            </w:r>
          </w:p>
          <w:p w14:paraId="0431EC0F" w14:textId="6CFD4CCA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6.3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570EBC" w14:textId="4B601664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6.55</w:t>
            </w:r>
          </w:p>
          <w:p w14:paraId="0A39B526" w14:textId="29396150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8.0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32DCA" w14:textId="4047E421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6.77</w:t>
            </w:r>
          </w:p>
          <w:p w14:paraId="62E72109" w14:textId="3BDCFF84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5.9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372D4" w14:textId="21078BC0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5.54</w:t>
            </w:r>
          </w:p>
          <w:p w14:paraId="57EB32E1" w14:textId="3440791F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5.8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EADF26" w14:textId="3988FC59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3.96</w:t>
            </w:r>
          </w:p>
          <w:p w14:paraId="750BCF0E" w14:textId="7008FD50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5.5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34CD0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6.63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76A3CD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1&gt;2; 1&gt;3; 1&gt;4; 1&gt;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BB0D34" w14:textId="5745B3A1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7.56</w:t>
            </w:r>
          </w:p>
          <w:p w14:paraId="2E76B9F4" w14:textId="219CCEED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6.4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88E40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15.31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05E119" w14:textId="2CE1A3A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never-LBC&gt;5</w:t>
            </w:r>
          </w:p>
        </w:tc>
        <w:tc>
          <w:tcPr>
            <w:tcW w:w="82" w:type="pct"/>
            <w:vAlign w:val="center"/>
            <w:hideMark/>
          </w:tcPr>
          <w:p w14:paraId="14997099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54902" w:rsidRPr="00F61BA3" w14:paraId="2D6B2ADC" w14:textId="77777777" w:rsidTr="00257A60">
        <w:trPr>
          <w:trHeight w:val="964"/>
        </w:trPr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AA601E" w14:textId="25028039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Difficulties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04138" w14:textId="2809046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11.66</w:t>
            </w:r>
          </w:p>
          <w:p w14:paraId="6E363B48" w14:textId="1DE442B8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5.4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9AE65" w14:textId="7CFA9FE2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12.13</w:t>
            </w:r>
          </w:p>
          <w:p w14:paraId="318D37F0" w14:textId="7472E149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5.4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B7637" w14:textId="35D49158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12.80</w:t>
            </w:r>
          </w:p>
          <w:p w14:paraId="11A7B28E" w14:textId="07323DDA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5.6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FBC29" w14:textId="36D8BAB4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12.96</w:t>
            </w:r>
          </w:p>
          <w:p w14:paraId="6979A62F" w14:textId="4E6317AA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5.3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E40A7" w14:textId="337F6E26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13.53</w:t>
            </w:r>
          </w:p>
          <w:p w14:paraId="7AE9468B" w14:textId="047F7CAA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5.4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42ACB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2.61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AA7F4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1&lt;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4AAD6" w14:textId="3AB16AB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12.65</w:t>
            </w:r>
          </w:p>
          <w:p w14:paraId="3B7A1F4C" w14:textId="7DF632B8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5.4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F7090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7.52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E28DF" w14:textId="4131D905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never-LBC&lt;3; never-LBC&lt;4; never-LBC&lt;5;</w:t>
            </w:r>
          </w:p>
        </w:tc>
        <w:tc>
          <w:tcPr>
            <w:tcW w:w="82" w:type="pct"/>
            <w:vAlign w:val="center"/>
            <w:hideMark/>
          </w:tcPr>
          <w:p w14:paraId="65529D58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54902" w:rsidRPr="00F61BA3" w14:paraId="739DCEB5" w14:textId="77777777" w:rsidTr="00257A60">
        <w:trPr>
          <w:trHeight w:val="964"/>
        </w:trPr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8175D" w14:textId="6D191DFE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Prosocial behavior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DE8DF1" w14:textId="1ADA95E2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7.58</w:t>
            </w:r>
          </w:p>
          <w:p w14:paraId="6584EB4D" w14:textId="2E32D9E9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.9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3E813" w14:textId="4EB4CDC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7.07</w:t>
            </w:r>
          </w:p>
          <w:p w14:paraId="3743E2BB" w14:textId="47F84FA2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2.2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EF21C" w14:textId="09471A7F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6.83</w:t>
            </w:r>
          </w:p>
          <w:p w14:paraId="425E0024" w14:textId="42BADBCC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2.0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52D91" w14:textId="07D02D64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6.77</w:t>
            </w:r>
          </w:p>
          <w:p w14:paraId="2B38479C" w14:textId="27EADD36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2.0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3AEB1" w14:textId="586A1218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6.43</w:t>
            </w:r>
          </w:p>
          <w:p w14:paraId="2920000B" w14:textId="2B22026C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.8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E6DB4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4.71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365B5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1&gt;3; 1&gt;4; 1&gt;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3C53DD" w14:textId="78450878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</w:p>
          <w:p w14:paraId="6651D05B" w14:textId="731AC674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2.0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319C8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8.71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F10EFB" w14:textId="49C21751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never-LBC&lt;1</w:t>
            </w:r>
          </w:p>
        </w:tc>
        <w:tc>
          <w:tcPr>
            <w:tcW w:w="82" w:type="pct"/>
            <w:vAlign w:val="center"/>
            <w:hideMark/>
          </w:tcPr>
          <w:p w14:paraId="4AD8A0CE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54902" w:rsidRPr="00F61BA3" w14:paraId="07F8C81B" w14:textId="77777777" w:rsidTr="00257A60">
        <w:trPr>
          <w:trHeight w:val="964"/>
        </w:trPr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FE7B9" w14:textId="3B5CF9B0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1BA3">
              <w:rPr>
                <w:rFonts w:ascii="Times New Roman" w:eastAsia="Times New Roman" w:hAnsi="Times New Roman" w:cs="Times New Roman"/>
                <w:color w:val="000000"/>
              </w:rPr>
              <w:t>Nonsuicidal</w:t>
            </w:r>
            <w:proofErr w:type="spellEnd"/>
            <w:r w:rsidRPr="00F61BA3">
              <w:rPr>
                <w:rFonts w:ascii="Times New Roman" w:eastAsia="Times New Roman" w:hAnsi="Times New Roman" w:cs="Times New Roman"/>
                <w:color w:val="000000"/>
              </w:rPr>
              <w:t xml:space="preserve"> self-injury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396252" w14:textId="0FFAABD2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25 (10.4%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C6B0B" w14:textId="0B62D710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  <w:p w14:paraId="657DD3E1" w14:textId="1E9E61D8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0.1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0A4FE1" w14:textId="69E130D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  <w:p w14:paraId="273654C1" w14:textId="06435B18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7.8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0F9BA5" w14:textId="7F1B9280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  <w:p w14:paraId="6A5E26CF" w14:textId="63A7525D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7.9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AD7CD" w14:textId="5FD03601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  <w:p w14:paraId="3903C3F8" w14:textId="62D2C4F5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6.5%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1C2BB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185E44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BCA92" w14:textId="51B4A7CB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  <w:p w14:paraId="5AE54AD7" w14:textId="566A2BB6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5.4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508ED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17.75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43861" w14:textId="61EC2ECD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never-LBC&lt;3; never-LBC&lt;4</w:t>
            </w:r>
          </w:p>
        </w:tc>
        <w:tc>
          <w:tcPr>
            <w:tcW w:w="82" w:type="pct"/>
            <w:vAlign w:val="center"/>
            <w:hideMark/>
          </w:tcPr>
          <w:p w14:paraId="13539145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54902" w:rsidRPr="00F61BA3" w14:paraId="278F0A42" w14:textId="77777777" w:rsidTr="00413439">
        <w:trPr>
          <w:trHeight w:val="643"/>
        </w:trPr>
        <w:tc>
          <w:tcPr>
            <w:tcW w:w="9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216496" w14:textId="77A080E5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Suicidal ideation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AB38CF" w14:textId="1A95F203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  <w:p w14:paraId="121CB1DA" w14:textId="4895A36C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19.1%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16C366" w14:textId="057219B6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  <w:p w14:paraId="71DFA646" w14:textId="56AF171E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30.4%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D9A86B" w14:textId="05510C93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  <w:p w14:paraId="2BFAC078" w14:textId="0252F04F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26.9%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9E021F" w14:textId="115C1263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  <w:p w14:paraId="4DB68AF1" w14:textId="331EE0AC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28.5%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A7026A" w14:textId="143A0F2C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  <w:p w14:paraId="6EFD2719" w14:textId="42C43EB8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26.6%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D1EB56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8.0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03E0275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05794A" w14:textId="1264CF19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  <w:p w14:paraId="35F10F88" w14:textId="3F371AA1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(25.9%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EDAF41" w14:textId="77777777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12.04*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6946D9" w14:textId="4B74C7B9" w:rsidR="00C54902" w:rsidRPr="00F61BA3" w:rsidRDefault="00C54902" w:rsidP="00C5490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BA3">
              <w:rPr>
                <w:rFonts w:ascii="Times New Roman" w:eastAsia="Times New Roman" w:hAnsi="Times New Roman" w:cs="Times New Roman"/>
                <w:color w:val="000000"/>
              </w:rPr>
              <w:t>never-LBC&lt;4</w:t>
            </w:r>
          </w:p>
        </w:tc>
        <w:tc>
          <w:tcPr>
            <w:tcW w:w="82" w:type="pct"/>
            <w:vAlign w:val="center"/>
            <w:hideMark/>
          </w:tcPr>
          <w:p w14:paraId="29CFE4F3" w14:textId="77777777" w:rsidR="00C54902" w:rsidRPr="00F61BA3" w:rsidRDefault="00C54902" w:rsidP="00C54902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B28B34F" w14:textId="77777777" w:rsidR="00257A60" w:rsidRPr="00F61BA3" w:rsidRDefault="00257A60" w:rsidP="00257A60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1B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ote:</w:t>
      </w:r>
      <w:r w:rsidRPr="00F61B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BC=left-behind children; Adjustment for children’s age, gender, residency, parental education level, only child status, household income status, and number of friends; </w:t>
      </w:r>
    </w:p>
    <w:p w14:paraId="33738A48" w14:textId="77777777" w:rsidR="00257A60" w:rsidRPr="00F61BA3" w:rsidRDefault="00257A60" w:rsidP="00257A60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1B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 Tukey's tests were used for continuous variables and chi-square independence test was used for categorical variables; </w:t>
      </w:r>
    </w:p>
    <w:p w14:paraId="2B069237" w14:textId="77777777" w:rsidR="0061071B" w:rsidRDefault="00257A60" w:rsidP="00257A60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1B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# </w:t>
      </w:r>
      <w:bookmarkStart w:id="4" w:name="_Hlk121476957"/>
      <w:r w:rsidRPr="00F61B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unnett's test </w:t>
      </w:r>
      <w:bookmarkEnd w:id="4"/>
      <w:r w:rsidRPr="00F61BA3">
        <w:rPr>
          <w:rFonts w:ascii="Times New Roman" w:eastAsia="Times New Roman" w:hAnsi="Times New Roman" w:cs="Times New Roman"/>
          <w:color w:val="000000"/>
          <w:sz w:val="24"/>
          <w:szCs w:val="24"/>
        </w:rPr>
        <w:t>were used for continuous variables and chi-square independence test was used for categorical variables; *p&lt;0.05; **p&lt;0.01; ***p&lt;0.001</w:t>
      </w:r>
      <w:r w:rsidR="00E35ABA" w:rsidRPr="00F61BA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00F7D63" w14:textId="77777777" w:rsidR="00C93828" w:rsidRDefault="00C93828" w:rsidP="00257A60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BD4B651" w14:textId="03B972B3" w:rsidR="005E350A" w:rsidRPr="00413439" w:rsidRDefault="005E350A" w:rsidP="002C6E0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5E350A" w:rsidRPr="00413439" w:rsidSect="002C6E0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860081" w14:textId="77777777" w:rsidR="00194380" w:rsidRDefault="00194380" w:rsidP="008F403B">
      <w:pPr>
        <w:spacing w:after="0" w:line="240" w:lineRule="auto"/>
      </w:pPr>
      <w:r>
        <w:separator/>
      </w:r>
    </w:p>
  </w:endnote>
  <w:endnote w:type="continuationSeparator" w:id="0">
    <w:p w14:paraId="30EE2C0E" w14:textId="77777777" w:rsidR="00194380" w:rsidRDefault="00194380" w:rsidP="008F4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1304002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93862A" w14:textId="631A34BF" w:rsidR="00BE49C9" w:rsidRPr="00BE49C9" w:rsidRDefault="00BE49C9" w:rsidP="00413439">
        <w:pPr>
          <w:pStyle w:val="Footer"/>
          <w:jc w:val="right"/>
          <w:rPr>
            <w:rFonts w:ascii="Times New Roman" w:hAnsi="Times New Roman" w:cs="Times New Roman"/>
          </w:rPr>
        </w:pPr>
        <w:r w:rsidRPr="00BE49C9">
          <w:rPr>
            <w:rFonts w:ascii="Times New Roman" w:hAnsi="Times New Roman" w:cs="Times New Roman"/>
          </w:rPr>
          <w:fldChar w:fldCharType="begin"/>
        </w:r>
        <w:r w:rsidRPr="00BE49C9">
          <w:rPr>
            <w:rFonts w:ascii="Times New Roman" w:hAnsi="Times New Roman" w:cs="Times New Roman"/>
          </w:rPr>
          <w:instrText xml:space="preserve"> PAGE   \* MERGEFORMAT </w:instrText>
        </w:r>
        <w:r w:rsidRPr="00BE49C9">
          <w:rPr>
            <w:rFonts w:ascii="Times New Roman" w:hAnsi="Times New Roman" w:cs="Times New Roman"/>
          </w:rPr>
          <w:fldChar w:fldCharType="separate"/>
        </w:r>
        <w:r w:rsidR="00A31596">
          <w:rPr>
            <w:rFonts w:ascii="Times New Roman" w:hAnsi="Times New Roman" w:cs="Times New Roman"/>
            <w:noProof/>
          </w:rPr>
          <w:t>9</w:t>
        </w:r>
        <w:r w:rsidRPr="00BE49C9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61DC4A" w14:textId="77777777" w:rsidR="00194380" w:rsidRDefault="00194380" w:rsidP="008F403B">
      <w:pPr>
        <w:spacing w:after="0" w:line="240" w:lineRule="auto"/>
      </w:pPr>
      <w:r>
        <w:separator/>
      </w:r>
    </w:p>
  </w:footnote>
  <w:footnote w:type="continuationSeparator" w:id="0">
    <w:p w14:paraId="130AC16E" w14:textId="77777777" w:rsidR="00194380" w:rsidRDefault="00194380" w:rsidP="008F4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A0202C"/>
    <w:multiLevelType w:val="multilevel"/>
    <w:tmpl w:val="DFBE214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75700A6"/>
    <w:multiLevelType w:val="hybridMultilevel"/>
    <w:tmpl w:val="8F820602"/>
    <w:lvl w:ilvl="0" w:tplc="DC7C2B16">
      <w:start w:val="1"/>
      <w:numFmt w:val="decimal"/>
      <w:pStyle w:val="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pStyle w:val="10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CC7866"/>
    <w:multiLevelType w:val="multilevel"/>
    <w:tmpl w:val="5A4A3E6C"/>
    <w:lvl w:ilvl="0">
      <w:start w:val="1"/>
      <w:numFmt w:val="decimal"/>
      <w:pStyle w:val="Title1"/>
      <w:lvlText w:val="%1."/>
      <w:lvlJc w:val="left"/>
      <w:pPr>
        <w:ind w:left="720" w:hanging="360"/>
      </w:pPr>
    </w:lvl>
    <w:lvl w:ilvl="1">
      <w:start w:val="1"/>
      <w:numFmt w:val="decimal"/>
      <w:pStyle w:val="Title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W0NDcyM7WwNDEyMTVQ0lEKTi0uzszPAykwqQUA+MM7eiwAAAA="/>
  </w:docVars>
  <w:rsids>
    <w:rsidRoot w:val="005C65E8"/>
    <w:rsid w:val="00021C87"/>
    <w:rsid w:val="000A0354"/>
    <w:rsid w:val="00120538"/>
    <w:rsid w:val="00194380"/>
    <w:rsid w:val="001A31DA"/>
    <w:rsid w:val="00257A60"/>
    <w:rsid w:val="0028372F"/>
    <w:rsid w:val="002C6E0D"/>
    <w:rsid w:val="002D5B0C"/>
    <w:rsid w:val="002F6CE5"/>
    <w:rsid w:val="00347C3C"/>
    <w:rsid w:val="003555AE"/>
    <w:rsid w:val="0036425C"/>
    <w:rsid w:val="003652ED"/>
    <w:rsid w:val="00386B7A"/>
    <w:rsid w:val="003B1008"/>
    <w:rsid w:val="003B140B"/>
    <w:rsid w:val="003B418D"/>
    <w:rsid w:val="003D685F"/>
    <w:rsid w:val="00413439"/>
    <w:rsid w:val="00413571"/>
    <w:rsid w:val="00415B24"/>
    <w:rsid w:val="00440F48"/>
    <w:rsid w:val="004B2A2E"/>
    <w:rsid w:val="00530D7C"/>
    <w:rsid w:val="00556436"/>
    <w:rsid w:val="00566F5E"/>
    <w:rsid w:val="00580939"/>
    <w:rsid w:val="0058654B"/>
    <w:rsid w:val="005C65E8"/>
    <w:rsid w:val="005C6959"/>
    <w:rsid w:val="005E350A"/>
    <w:rsid w:val="00606AA9"/>
    <w:rsid w:val="0061071B"/>
    <w:rsid w:val="006201C2"/>
    <w:rsid w:val="00623EDF"/>
    <w:rsid w:val="00650B5E"/>
    <w:rsid w:val="006F3B47"/>
    <w:rsid w:val="00704B83"/>
    <w:rsid w:val="0073659C"/>
    <w:rsid w:val="00776BD4"/>
    <w:rsid w:val="007B7C1F"/>
    <w:rsid w:val="007C68B3"/>
    <w:rsid w:val="007D14C4"/>
    <w:rsid w:val="007F4250"/>
    <w:rsid w:val="008A0E75"/>
    <w:rsid w:val="008E53E7"/>
    <w:rsid w:val="008F403B"/>
    <w:rsid w:val="00963283"/>
    <w:rsid w:val="009645AD"/>
    <w:rsid w:val="009C78D6"/>
    <w:rsid w:val="00A31596"/>
    <w:rsid w:val="00A42973"/>
    <w:rsid w:val="00A57B78"/>
    <w:rsid w:val="00A7322B"/>
    <w:rsid w:val="00AA15EF"/>
    <w:rsid w:val="00AB3DD0"/>
    <w:rsid w:val="00AB639D"/>
    <w:rsid w:val="00B17E4A"/>
    <w:rsid w:val="00BE49C9"/>
    <w:rsid w:val="00BE5FE4"/>
    <w:rsid w:val="00BF4711"/>
    <w:rsid w:val="00C07276"/>
    <w:rsid w:val="00C41076"/>
    <w:rsid w:val="00C54902"/>
    <w:rsid w:val="00C80847"/>
    <w:rsid w:val="00C93828"/>
    <w:rsid w:val="00CD0ABA"/>
    <w:rsid w:val="00D268F6"/>
    <w:rsid w:val="00D748E5"/>
    <w:rsid w:val="00DA1440"/>
    <w:rsid w:val="00E35ABA"/>
    <w:rsid w:val="00E620F6"/>
    <w:rsid w:val="00E879F7"/>
    <w:rsid w:val="00EA6E75"/>
    <w:rsid w:val="00F3096A"/>
    <w:rsid w:val="00F61BA3"/>
    <w:rsid w:val="00F74761"/>
    <w:rsid w:val="00F95C1F"/>
    <w:rsid w:val="00FA1C79"/>
    <w:rsid w:val="00FC5283"/>
    <w:rsid w:val="00FC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CC2DCD"/>
  <w15:chartTrackingRefBased/>
  <w15:docId w15:val="{E777C463-B0C9-4E3A-ADE0-F2A8FDC0E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5E8"/>
  </w:style>
  <w:style w:type="paragraph" w:styleId="Heading1">
    <w:name w:val="heading 1"/>
    <w:basedOn w:val="Normal"/>
    <w:next w:val="Normal"/>
    <w:link w:val="Heading1Char"/>
    <w:uiPriority w:val="9"/>
    <w:qFormat/>
    <w:rsid w:val="00650B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B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B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中文标题1"/>
    <w:link w:val="1Char"/>
    <w:autoRedefine/>
    <w:qFormat/>
    <w:rsid w:val="00623EDF"/>
    <w:pPr>
      <w:numPr>
        <w:numId w:val="2"/>
      </w:numPr>
    </w:pPr>
    <w:rPr>
      <w:rFonts w:ascii="SimSun" w:eastAsia="SimSun" w:hAnsi="SimSun" w:cstheme="majorBidi"/>
      <w:spacing w:val="-10"/>
      <w:kern w:val="28"/>
      <w:sz w:val="28"/>
      <w:szCs w:val="56"/>
    </w:rPr>
  </w:style>
  <w:style w:type="character" w:customStyle="1" w:styleId="1Char">
    <w:name w:val="中文标题1 Char"/>
    <w:basedOn w:val="DefaultParagraphFont"/>
    <w:link w:val="1"/>
    <w:rsid w:val="00623EDF"/>
    <w:rPr>
      <w:rFonts w:ascii="SimSun" w:eastAsia="SimSun" w:hAnsi="SimSun" w:cstheme="majorBidi"/>
      <w:spacing w:val="-10"/>
      <w:kern w:val="28"/>
      <w:sz w:val="28"/>
      <w:szCs w:val="56"/>
    </w:rPr>
  </w:style>
  <w:style w:type="paragraph" w:customStyle="1" w:styleId="2">
    <w:name w:val="中文标题2"/>
    <w:basedOn w:val="1"/>
    <w:link w:val="2Char"/>
    <w:autoRedefine/>
    <w:qFormat/>
    <w:rsid w:val="00623EDF"/>
    <w:pPr>
      <w:numPr>
        <w:numId w:val="3"/>
      </w:numPr>
      <w:ind w:left="360"/>
    </w:pPr>
    <w:rPr>
      <w:rFonts w:ascii="Times New Roman" w:hAnsi="Times New Roman"/>
      <w:sz w:val="24"/>
    </w:rPr>
  </w:style>
  <w:style w:type="character" w:customStyle="1" w:styleId="2Char">
    <w:name w:val="中文标题2 Char"/>
    <w:basedOn w:val="1Char"/>
    <w:link w:val="2"/>
    <w:rsid w:val="00623EDF"/>
    <w:rPr>
      <w:rFonts w:ascii="Times New Roman" w:eastAsia="SimSun" w:hAnsi="Times New Roman" w:cstheme="majorBidi"/>
      <w:spacing w:val="-10"/>
      <w:kern w:val="28"/>
      <w:sz w:val="24"/>
      <w:szCs w:val="56"/>
    </w:rPr>
  </w:style>
  <w:style w:type="paragraph" w:customStyle="1" w:styleId="a">
    <w:name w:val="中文正文"/>
    <w:link w:val="Char"/>
    <w:autoRedefine/>
    <w:qFormat/>
    <w:rsid w:val="00623EDF"/>
    <w:pPr>
      <w:ind w:firstLine="567"/>
    </w:pPr>
    <w:rPr>
      <w:rFonts w:ascii="SimSun" w:eastAsia="SimSun" w:hAnsi="SimSun" w:cstheme="majorBidi"/>
      <w:spacing w:val="-10"/>
      <w:kern w:val="28"/>
      <w:sz w:val="24"/>
      <w:szCs w:val="56"/>
    </w:rPr>
  </w:style>
  <w:style w:type="character" w:customStyle="1" w:styleId="Char">
    <w:name w:val="中文正文 Char"/>
    <w:basedOn w:val="DefaultParagraphFont"/>
    <w:link w:val="a"/>
    <w:rsid w:val="00623EDF"/>
    <w:rPr>
      <w:rFonts w:ascii="SimSun" w:eastAsia="SimSun" w:hAnsi="SimSun" w:cstheme="majorBidi"/>
      <w:spacing w:val="-10"/>
      <w:kern w:val="28"/>
      <w:sz w:val="24"/>
      <w:szCs w:val="56"/>
    </w:rPr>
  </w:style>
  <w:style w:type="paragraph" w:customStyle="1" w:styleId="Title1">
    <w:name w:val="Title1"/>
    <w:basedOn w:val="Heading1"/>
    <w:link w:val="Title10"/>
    <w:qFormat/>
    <w:rsid w:val="00F3096A"/>
    <w:pPr>
      <w:widowControl w:val="0"/>
      <w:numPr>
        <w:numId w:val="12"/>
      </w:numPr>
      <w:spacing w:after="120" w:line="240" w:lineRule="auto"/>
    </w:pPr>
    <w:rPr>
      <w:rFonts w:ascii="Times New Roman" w:eastAsia="SimHei" w:hAnsi="Times New Roman" w:cstheme="minorBidi"/>
      <w:b/>
      <w:bCs/>
      <w:color w:val="auto"/>
      <w:kern w:val="44"/>
      <w:sz w:val="24"/>
      <w:szCs w:val="24"/>
    </w:rPr>
  </w:style>
  <w:style w:type="character" w:customStyle="1" w:styleId="Title10">
    <w:name w:val="Title1 字符"/>
    <w:basedOn w:val="DefaultParagraphFont"/>
    <w:link w:val="Title1"/>
    <w:rsid w:val="00A57B78"/>
    <w:rPr>
      <w:rFonts w:ascii="Times New Roman" w:eastAsia="SimHei" w:hAnsi="Times New Roman"/>
      <w:b/>
      <w:bCs/>
      <w:kern w:val="44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50B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le2">
    <w:name w:val="Title 2"/>
    <w:basedOn w:val="Heading2"/>
    <w:qFormat/>
    <w:rsid w:val="00F3096A"/>
    <w:pPr>
      <w:widowControl w:val="0"/>
      <w:numPr>
        <w:ilvl w:val="1"/>
        <w:numId w:val="12"/>
      </w:numPr>
      <w:spacing w:before="120" w:after="120" w:line="240" w:lineRule="auto"/>
      <w:jc w:val="both"/>
    </w:pPr>
    <w:rPr>
      <w:rFonts w:ascii="Times New Roman" w:eastAsia="SimHei" w:hAnsi="Times New Roman" w:cs="Times New Roman"/>
      <w:iCs/>
      <w:color w:val="auto"/>
      <w:kern w:val="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B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10">
    <w:name w:val="样式1"/>
    <w:basedOn w:val="Heading3"/>
    <w:link w:val="11"/>
    <w:autoRedefine/>
    <w:qFormat/>
    <w:rsid w:val="00650B5E"/>
    <w:pPr>
      <w:keepNext w:val="0"/>
      <w:keepLines w:val="0"/>
      <w:widowControl w:val="0"/>
      <w:numPr>
        <w:ilvl w:val="2"/>
        <w:numId w:val="1"/>
      </w:numPr>
      <w:spacing w:before="240" w:after="120" w:line="240" w:lineRule="auto"/>
      <w:ind w:left="720" w:hanging="720"/>
    </w:pPr>
    <w:rPr>
      <w:rFonts w:ascii="SimSun" w:eastAsia="SimHei" w:hAnsi="SimSun" w:cstheme="minorBidi"/>
      <w:i/>
      <w:iCs/>
      <w:color w:val="auto"/>
      <w:szCs w:val="27"/>
    </w:rPr>
  </w:style>
  <w:style w:type="character" w:customStyle="1" w:styleId="11">
    <w:name w:val="样式1 字符"/>
    <w:basedOn w:val="Heading3Char"/>
    <w:link w:val="10"/>
    <w:rsid w:val="00650B5E"/>
    <w:rPr>
      <w:rFonts w:ascii="SimSun" w:eastAsia="SimHei" w:hAnsi="SimSun" w:cstheme="majorBidi"/>
      <w:i/>
      <w:iCs/>
      <w:color w:val="1F3763" w:themeColor="accent1" w:themeShade="7F"/>
      <w:sz w:val="24"/>
      <w:szCs w:val="27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B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Title3">
    <w:name w:val="Title 3"/>
    <w:basedOn w:val="Heading3"/>
    <w:link w:val="Title30"/>
    <w:qFormat/>
    <w:rsid w:val="00A57B78"/>
    <w:pPr>
      <w:keepNext w:val="0"/>
      <w:keepLines w:val="0"/>
      <w:widowControl w:val="0"/>
      <w:spacing w:before="120" w:line="240" w:lineRule="auto"/>
      <w:ind w:left="720" w:hanging="720"/>
    </w:pPr>
    <w:rPr>
      <w:rFonts w:ascii="Times New Roman" w:eastAsia="SimHei" w:hAnsi="Times New Roman"/>
      <w:i/>
      <w:iCs/>
      <w:szCs w:val="27"/>
    </w:rPr>
  </w:style>
  <w:style w:type="character" w:customStyle="1" w:styleId="Title30">
    <w:name w:val="Title 3 字符"/>
    <w:basedOn w:val="Heading3Char"/>
    <w:link w:val="Title3"/>
    <w:rsid w:val="00A57B78"/>
    <w:rPr>
      <w:rFonts w:ascii="Times New Roman" w:eastAsia="SimHei" w:hAnsi="Times New Roman" w:cstheme="majorBidi"/>
      <w:i/>
      <w:iCs/>
      <w:color w:val="1F3763" w:themeColor="accent1" w:themeShade="7F"/>
      <w:sz w:val="24"/>
      <w:szCs w:val="27"/>
    </w:rPr>
  </w:style>
  <w:style w:type="paragraph" w:styleId="Header">
    <w:name w:val="header"/>
    <w:basedOn w:val="Normal"/>
    <w:link w:val="HeaderChar"/>
    <w:uiPriority w:val="99"/>
    <w:unhideWhenUsed/>
    <w:rsid w:val="008F403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03B"/>
  </w:style>
  <w:style w:type="paragraph" w:styleId="Footer">
    <w:name w:val="footer"/>
    <w:basedOn w:val="Normal"/>
    <w:link w:val="FooterChar"/>
    <w:uiPriority w:val="99"/>
    <w:unhideWhenUsed/>
    <w:rsid w:val="008F403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03B"/>
  </w:style>
  <w:style w:type="paragraph" w:styleId="TOCHeading">
    <w:name w:val="TOC Heading"/>
    <w:basedOn w:val="Heading1"/>
    <w:next w:val="Normal"/>
    <w:uiPriority w:val="39"/>
    <w:unhideWhenUsed/>
    <w:qFormat/>
    <w:rsid w:val="00120538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2053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2053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4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1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H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18D"/>
    <w:rPr>
      <w:rFonts w:ascii="Times New Roman" w:eastAsia="Times New Roman" w:hAnsi="Times New Roman" w:cs="Times New Roman"/>
      <w:sz w:val="20"/>
      <w:szCs w:val="20"/>
      <w:lang w:val="en-HK"/>
    </w:rPr>
  </w:style>
  <w:style w:type="paragraph" w:styleId="NormalWeb">
    <w:name w:val="Normal (Web)"/>
    <w:basedOn w:val="Normal"/>
    <w:uiPriority w:val="99"/>
    <w:semiHidden/>
    <w:unhideWhenUsed/>
    <w:rsid w:val="003B41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56436"/>
    <w:pPr>
      <w:spacing w:after="0" w:line="240" w:lineRule="auto"/>
    </w:pPr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ujia%20Chen\Desktop\2018-2019LBCdata\2018_2019LBCdata_frequencyOnly_sensitivit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Father-child communication                            Mother-child communic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794432983699916E-2"/>
          <c:y val="0.11989372301560944"/>
          <c:w val="0.89593020890838826"/>
          <c:h val="0.66633315637936485"/>
        </c:manualLayout>
      </c:layout>
      <c:lineChart>
        <c:grouping val="standard"/>
        <c:varyColors val="0"/>
        <c:ser>
          <c:idx val="1"/>
          <c:order val="0"/>
          <c:tx>
            <c:strRef>
              <c:f>LCA!$L$14</c:f>
              <c:strCache>
                <c:ptCount val="1"/>
                <c:pt idx="0">
                  <c:v>Class 1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LCA!$J$15:$J$23</c:f>
              <c:strCache>
                <c:ptCount val="9"/>
                <c:pt idx="0">
                  <c:v>Frequent phone call</c:v>
                </c:pt>
                <c:pt idx="1">
                  <c:v>Frequent video call</c:v>
                </c:pt>
                <c:pt idx="2">
                  <c:v>Frequent home visit</c:v>
                </c:pt>
                <c:pt idx="3">
                  <c:v>Children visiting during vacations</c:v>
                </c:pt>
                <c:pt idx="5">
                  <c:v>Frequent phone call</c:v>
                </c:pt>
                <c:pt idx="6">
                  <c:v>Frequent video call</c:v>
                </c:pt>
                <c:pt idx="7">
                  <c:v>Frequent home visit</c:v>
                </c:pt>
                <c:pt idx="8">
                  <c:v>Children visiting during vacations</c:v>
                </c:pt>
              </c:strCache>
            </c:strRef>
          </c:cat>
          <c:val>
            <c:numRef>
              <c:f>LCA!$L$15:$L$23</c:f>
              <c:numCache>
                <c:formatCode>General</c:formatCode>
                <c:ptCount val="9"/>
                <c:pt idx="0">
                  <c:v>0.78500000000000003</c:v>
                </c:pt>
                <c:pt idx="1">
                  <c:v>1</c:v>
                </c:pt>
                <c:pt idx="2">
                  <c:v>0.59099999999999997</c:v>
                </c:pt>
                <c:pt idx="3">
                  <c:v>1</c:v>
                </c:pt>
                <c:pt idx="5">
                  <c:v>0.79700000000000004</c:v>
                </c:pt>
                <c:pt idx="6">
                  <c:v>1</c:v>
                </c:pt>
                <c:pt idx="7">
                  <c:v>0.57999999999999996</c:v>
                </c:pt>
                <c:pt idx="8">
                  <c:v>0.984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EE-48BE-83CA-5EC2FF2B5304}"/>
            </c:ext>
          </c:extLst>
        </c:ser>
        <c:ser>
          <c:idx val="3"/>
          <c:order val="1"/>
          <c:tx>
            <c:strRef>
              <c:f>LCA!$N$14</c:f>
              <c:strCache>
                <c:ptCount val="1"/>
                <c:pt idx="0">
                  <c:v>Class 2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LCA!$J$15:$J$23</c:f>
              <c:strCache>
                <c:ptCount val="9"/>
                <c:pt idx="0">
                  <c:v>Frequent phone call</c:v>
                </c:pt>
                <c:pt idx="1">
                  <c:v>Frequent video call</c:v>
                </c:pt>
                <c:pt idx="2">
                  <c:v>Frequent home visit</c:v>
                </c:pt>
                <c:pt idx="3">
                  <c:v>Children visiting during vacations</c:v>
                </c:pt>
                <c:pt idx="5">
                  <c:v>Frequent phone call</c:v>
                </c:pt>
                <c:pt idx="6">
                  <c:v>Frequent video call</c:v>
                </c:pt>
                <c:pt idx="7">
                  <c:v>Frequent home visit</c:v>
                </c:pt>
                <c:pt idx="8">
                  <c:v>Children visiting during vacations</c:v>
                </c:pt>
              </c:strCache>
            </c:strRef>
          </c:cat>
          <c:val>
            <c:numRef>
              <c:f>LCA!$N$15:$N$23</c:f>
              <c:numCache>
                <c:formatCode>General</c:formatCode>
                <c:ptCount val="9"/>
                <c:pt idx="0">
                  <c:v>0.71899999999999997</c:v>
                </c:pt>
                <c:pt idx="1">
                  <c:v>0.84699999999999998</c:v>
                </c:pt>
                <c:pt idx="2">
                  <c:v>0.42799999999999999</c:v>
                </c:pt>
                <c:pt idx="3">
                  <c:v>0</c:v>
                </c:pt>
                <c:pt idx="5">
                  <c:v>0.77800000000000002</c:v>
                </c:pt>
                <c:pt idx="6">
                  <c:v>0.97399999999999998</c:v>
                </c:pt>
                <c:pt idx="7">
                  <c:v>0.54700000000000004</c:v>
                </c:pt>
                <c:pt idx="8">
                  <c:v>0.229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DEE-48BE-83CA-5EC2FF2B5304}"/>
            </c:ext>
          </c:extLst>
        </c:ser>
        <c:ser>
          <c:idx val="2"/>
          <c:order val="2"/>
          <c:tx>
            <c:strRef>
              <c:f>LCA!$M$14</c:f>
              <c:strCache>
                <c:ptCount val="1"/>
                <c:pt idx="0">
                  <c:v>Class 3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LCA!$J$15:$J$23</c:f>
              <c:strCache>
                <c:ptCount val="9"/>
                <c:pt idx="0">
                  <c:v>Frequent phone call</c:v>
                </c:pt>
                <c:pt idx="1">
                  <c:v>Frequent video call</c:v>
                </c:pt>
                <c:pt idx="2">
                  <c:v>Frequent home visit</c:v>
                </c:pt>
                <c:pt idx="3">
                  <c:v>Children visiting during vacations</c:v>
                </c:pt>
                <c:pt idx="5">
                  <c:v>Frequent phone call</c:v>
                </c:pt>
                <c:pt idx="6">
                  <c:v>Frequent video call</c:v>
                </c:pt>
                <c:pt idx="7">
                  <c:v>Frequent home visit</c:v>
                </c:pt>
                <c:pt idx="8">
                  <c:v>Children visiting during vacations</c:v>
                </c:pt>
              </c:strCache>
            </c:strRef>
          </c:cat>
          <c:val>
            <c:numRef>
              <c:f>LCA!$M$15:$M$23</c:f>
              <c:numCache>
                <c:formatCode>General</c:formatCode>
                <c:ptCount val="9"/>
                <c:pt idx="0">
                  <c:v>0.42099999999999999</c:v>
                </c:pt>
                <c:pt idx="1">
                  <c:v>7.9000000000000001E-2</c:v>
                </c:pt>
                <c:pt idx="2">
                  <c:v>0.97499999999999998</c:v>
                </c:pt>
                <c:pt idx="3">
                  <c:v>0.9</c:v>
                </c:pt>
                <c:pt idx="5">
                  <c:v>0.46899999999999997</c:v>
                </c:pt>
                <c:pt idx="6">
                  <c:v>0.26100000000000001</c:v>
                </c:pt>
                <c:pt idx="7">
                  <c:v>1</c:v>
                </c:pt>
                <c:pt idx="8">
                  <c:v>0.957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DEE-48BE-83CA-5EC2FF2B5304}"/>
            </c:ext>
          </c:extLst>
        </c:ser>
        <c:ser>
          <c:idx val="0"/>
          <c:order val="3"/>
          <c:tx>
            <c:strRef>
              <c:f>LCA!$K$14</c:f>
              <c:strCache>
                <c:ptCount val="1"/>
                <c:pt idx="0">
                  <c:v>Class 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LCA!$J$15:$J$23</c:f>
              <c:strCache>
                <c:ptCount val="9"/>
                <c:pt idx="0">
                  <c:v>Frequent phone call</c:v>
                </c:pt>
                <c:pt idx="1">
                  <c:v>Frequent video call</c:v>
                </c:pt>
                <c:pt idx="2">
                  <c:v>Frequent home visit</c:v>
                </c:pt>
                <c:pt idx="3">
                  <c:v>Children visiting during vacations</c:v>
                </c:pt>
                <c:pt idx="5">
                  <c:v>Frequent phone call</c:v>
                </c:pt>
                <c:pt idx="6">
                  <c:v>Frequent video call</c:v>
                </c:pt>
                <c:pt idx="7">
                  <c:v>Frequent home visit</c:v>
                </c:pt>
                <c:pt idx="8">
                  <c:v>Children visiting during vacations</c:v>
                </c:pt>
              </c:strCache>
            </c:strRef>
          </c:cat>
          <c:val>
            <c:numRef>
              <c:f>LCA!$K$15:$K$23</c:f>
              <c:numCache>
                <c:formatCode>General</c:formatCode>
                <c:ptCount val="9"/>
                <c:pt idx="0">
                  <c:v>0.26900000000000002</c:v>
                </c:pt>
                <c:pt idx="1">
                  <c:v>0.08</c:v>
                </c:pt>
                <c:pt idx="2">
                  <c:v>0.13200000000000001</c:v>
                </c:pt>
                <c:pt idx="3">
                  <c:v>0.93300000000000005</c:v>
                </c:pt>
                <c:pt idx="5">
                  <c:v>0.32700000000000001</c:v>
                </c:pt>
                <c:pt idx="6">
                  <c:v>0.17199999999999999</c:v>
                </c:pt>
                <c:pt idx="7">
                  <c:v>0.108</c:v>
                </c:pt>
                <c:pt idx="8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DEE-48BE-83CA-5EC2FF2B5304}"/>
            </c:ext>
          </c:extLst>
        </c:ser>
        <c:ser>
          <c:idx val="4"/>
          <c:order val="4"/>
          <c:tx>
            <c:strRef>
              <c:f>LCA!$O$14</c:f>
              <c:strCache>
                <c:ptCount val="1"/>
                <c:pt idx="0">
                  <c:v>Class 5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LCA!$J$15:$J$23</c:f>
              <c:strCache>
                <c:ptCount val="9"/>
                <c:pt idx="0">
                  <c:v>Frequent phone call</c:v>
                </c:pt>
                <c:pt idx="1">
                  <c:v>Frequent video call</c:v>
                </c:pt>
                <c:pt idx="2">
                  <c:v>Frequent home visit</c:v>
                </c:pt>
                <c:pt idx="3">
                  <c:v>Children visiting during vacations</c:v>
                </c:pt>
                <c:pt idx="5">
                  <c:v>Frequent phone call</c:v>
                </c:pt>
                <c:pt idx="6">
                  <c:v>Frequent video call</c:v>
                </c:pt>
                <c:pt idx="7">
                  <c:v>Frequent home visit</c:v>
                </c:pt>
                <c:pt idx="8">
                  <c:v>Children visiting during vacations</c:v>
                </c:pt>
              </c:strCache>
            </c:strRef>
          </c:cat>
          <c:val>
            <c:numRef>
              <c:f>LCA!$O$15:$O$23</c:f>
              <c:numCache>
                <c:formatCode>General</c:formatCode>
                <c:ptCount val="9"/>
                <c:pt idx="0">
                  <c:v>0.23899999999999999</c:v>
                </c:pt>
                <c:pt idx="1">
                  <c:v>8.5000000000000006E-2</c:v>
                </c:pt>
                <c:pt idx="2">
                  <c:v>0.45500000000000002</c:v>
                </c:pt>
                <c:pt idx="3">
                  <c:v>0.114</c:v>
                </c:pt>
                <c:pt idx="5">
                  <c:v>0.17199999999999999</c:v>
                </c:pt>
                <c:pt idx="6">
                  <c:v>4.7E-2</c:v>
                </c:pt>
                <c:pt idx="7">
                  <c:v>0.35399999999999998</c:v>
                </c:pt>
                <c:pt idx="8">
                  <c:v>5.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DEE-48BE-83CA-5EC2FF2B53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41996304"/>
        <c:axId val="1841996720"/>
      </c:lineChart>
      <c:catAx>
        <c:axId val="1841996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41996720"/>
        <c:crosses val="autoZero"/>
        <c:auto val="1"/>
        <c:lblAlgn val="ctr"/>
        <c:lblOffset val="100"/>
        <c:noMultiLvlLbl val="0"/>
      </c:catAx>
      <c:valAx>
        <c:axId val="184199672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41996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9F9428-675E-43D3-AA7C-249B3D776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0</Pages>
  <Words>1969</Words>
  <Characters>1122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jia Chen</dc:creator>
  <cp:keywords/>
  <dc:description/>
  <cp:lastModifiedBy>Mary Rose Caro</cp:lastModifiedBy>
  <cp:revision>56</cp:revision>
  <dcterms:created xsi:type="dcterms:W3CDTF">2022-12-20T08:07:00Z</dcterms:created>
  <dcterms:modified xsi:type="dcterms:W3CDTF">2024-01-22T14:09:00Z</dcterms:modified>
</cp:coreProperties>
</file>